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1842"/>
        <w:gridCol w:w="1985"/>
        <w:gridCol w:w="1843"/>
        <w:gridCol w:w="1984"/>
      </w:tblGrid>
      <w:tr w:rsidR="00AA76FA" w:rsidRPr="002126AB" w14:paraId="04C23375" w14:textId="305106EC" w:rsidTr="00206F20">
        <w:tc>
          <w:tcPr>
            <w:tcW w:w="2263" w:type="dxa"/>
          </w:tcPr>
          <w:p w14:paraId="6781469B" w14:textId="290CCE76" w:rsidR="00AA76FA" w:rsidRPr="00C67DEB" w:rsidRDefault="00A5057F" w:rsidP="00D3413A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2</w:t>
            </w:r>
            <w:r w:rsidR="00993CD2">
              <w:rPr>
                <w:b/>
                <w:bCs/>
                <w:sz w:val="20"/>
                <w:szCs w:val="20"/>
              </w:rPr>
              <w:t xml:space="preserve"> - Behaviour</w:t>
            </w:r>
          </w:p>
        </w:tc>
        <w:tc>
          <w:tcPr>
            <w:tcW w:w="1843" w:type="dxa"/>
          </w:tcPr>
          <w:p w14:paraId="657E8897" w14:textId="48108765" w:rsidR="00AA76FA" w:rsidRPr="002126AB" w:rsidRDefault="00AA76FA" w:rsidP="00D3413A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424AF25B" w14:textId="3D270369" w:rsidR="00AA76FA" w:rsidRPr="002126AB" w:rsidRDefault="00AA76FA" w:rsidP="00D3413A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50405D4E" w14:textId="27BE93E5" w:rsidR="00AA76FA" w:rsidRPr="00D12EC4" w:rsidRDefault="00AA76FA" w:rsidP="00D3413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12EC4">
              <w:rPr>
                <w:rFonts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842" w:type="dxa"/>
          </w:tcPr>
          <w:p w14:paraId="504867C8" w14:textId="7392C567" w:rsidR="00AA76FA" w:rsidRPr="00D12EC4" w:rsidRDefault="00AA76FA" w:rsidP="00D3413A">
            <w:pPr>
              <w:rPr>
                <w:b/>
                <w:bCs/>
                <w:sz w:val="20"/>
                <w:szCs w:val="20"/>
              </w:rPr>
            </w:pPr>
            <w:r w:rsidRPr="00D12EC4">
              <w:rPr>
                <w:b/>
                <w:bCs/>
                <w:sz w:val="20"/>
                <w:szCs w:val="20"/>
              </w:rPr>
              <w:t>Group*sex</w:t>
            </w:r>
          </w:p>
        </w:tc>
        <w:tc>
          <w:tcPr>
            <w:tcW w:w="1985" w:type="dxa"/>
          </w:tcPr>
          <w:p w14:paraId="31BCCCA1" w14:textId="4A6EEFAB" w:rsidR="00AA76FA" w:rsidRPr="00D12EC4" w:rsidRDefault="00AA76FA" w:rsidP="00D3413A">
            <w:pPr>
              <w:rPr>
                <w:b/>
                <w:bCs/>
                <w:sz w:val="20"/>
                <w:szCs w:val="20"/>
              </w:rPr>
            </w:pPr>
            <w:r w:rsidRPr="00D12EC4">
              <w:rPr>
                <w:b/>
                <w:bCs/>
                <w:sz w:val="20"/>
                <w:szCs w:val="20"/>
              </w:rPr>
              <w:t>Group*Treatment</w:t>
            </w:r>
          </w:p>
        </w:tc>
        <w:tc>
          <w:tcPr>
            <w:tcW w:w="1843" w:type="dxa"/>
          </w:tcPr>
          <w:p w14:paraId="18DC0C26" w14:textId="52D57AE5" w:rsidR="00AA76FA" w:rsidRPr="00D12EC4" w:rsidRDefault="00AA76FA" w:rsidP="00D3413A">
            <w:pPr>
              <w:rPr>
                <w:b/>
                <w:bCs/>
                <w:sz w:val="20"/>
                <w:szCs w:val="20"/>
              </w:rPr>
            </w:pPr>
            <w:r w:rsidRPr="00D12EC4">
              <w:rPr>
                <w:b/>
                <w:bCs/>
                <w:sz w:val="20"/>
                <w:szCs w:val="20"/>
              </w:rPr>
              <w:t>Sex*Treatment</w:t>
            </w:r>
          </w:p>
        </w:tc>
        <w:tc>
          <w:tcPr>
            <w:tcW w:w="1984" w:type="dxa"/>
          </w:tcPr>
          <w:p w14:paraId="4BF74929" w14:textId="77777777" w:rsidR="00AA76FA" w:rsidRDefault="00AA76FA" w:rsidP="00D3413A">
            <w:pPr>
              <w:rPr>
                <w:b/>
                <w:bCs/>
                <w:sz w:val="20"/>
                <w:szCs w:val="20"/>
              </w:rPr>
            </w:pPr>
            <w:r w:rsidRPr="00D12EC4">
              <w:rPr>
                <w:b/>
                <w:bCs/>
                <w:sz w:val="20"/>
                <w:szCs w:val="20"/>
              </w:rPr>
              <w:t>Group*Sex*</w:t>
            </w:r>
          </w:p>
          <w:p w14:paraId="0BEBC29C" w14:textId="0BBC2580" w:rsidR="00AA76FA" w:rsidRPr="00D12EC4" w:rsidRDefault="00AA76FA" w:rsidP="00D3413A">
            <w:pPr>
              <w:rPr>
                <w:b/>
                <w:bCs/>
                <w:sz w:val="20"/>
                <w:szCs w:val="20"/>
              </w:rPr>
            </w:pPr>
            <w:r w:rsidRPr="00D12EC4">
              <w:rPr>
                <w:b/>
                <w:bCs/>
                <w:sz w:val="20"/>
                <w:szCs w:val="20"/>
              </w:rPr>
              <w:t>Treatment</w:t>
            </w:r>
          </w:p>
        </w:tc>
      </w:tr>
      <w:tr w:rsidR="00AA76FA" w:rsidRPr="002126AB" w14:paraId="7B2F9323" w14:textId="561FCDC1" w:rsidTr="00206F20">
        <w:tc>
          <w:tcPr>
            <w:tcW w:w="2263" w:type="dxa"/>
          </w:tcPr>
          <w:p w14:paraId="4BF26586" w14:textId="347CE5CF" w:rsidR="00AA76FA" w:rsidRDefault="00AA76FA" w:rsidP="00D3413A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atency to social contact</w:t>
            </w:r>
            <w:r w:rsidR="007F708D"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1843" w:type="dxa"/>
          </w:tcPr>
          <w:p w14:paraId="2D2D9B06" w14:textId="4AEF29EE" w:rsidR="00AA76FA" w:rsidRPr="00C311B0" w:rsidRDefault="00AA76FA" w:rsidP="00D3413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311B0"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C311B0">
              <w:rPr>
                <w:rFonts w:cs="Arial"/>
                <w:b/>
                <w:bCs/>
                <w:sz w:val="20"/>
                <w:szCs w:val="20"/>
                <w:vertAlign w:val="subscript"/>
              </w:rPr>
              <w:t>1,64</w:t>
            </w:r>
            <w:r w:rsidRPr="00C311B0">
              <w:rPr>
                <w:rFonts w:cs="Arial"/>
                <w:b/>
                <w:bCs/>
                <w:sz w:val="20"/>
                <w:szCs w:val="20"/>
              </w:rPr>
              <w:t>=9.1, p=0.004</w:t>
            </w:r>
          </w:p>
        </w:tc>
        <w:tc>
          <w:tcPr>
            <w:tcW w:w="1843" w:type="dxa"/>
          </w:tcPr>
          <w:p w14:paraId="49A10ABF" w14:textId="2AF1F806" w:rsidR="00AA76FA" w:rsidRPr="002126AB" w:rsidRDefault="00AA76FA" w:rsidP="00D3413A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7</w:t>
            </w:r>
            <w:r w:rsidRPr="002126AB">
              <w:rPr>
                <w:rFonts w:cs="Arial"/>
                <w:sz w:val="20"/>
                <w:szCs w:val="20"/>
              </w:rPr>
              <w:t>, p=0</w:t>
            </w:r>
            <w:r>
              <w:rPr>
                <w:rFonts w:cs="Arial"/>
                <w:sz w:val="20"/>
                <w:szCs w:val="20"/>
              </w:rPr>
              <w:t>.79</w:t>
            </w:r>
          </w:p>
        </w:tc>
        <w:tc>
          <w:tcPr>
            <w:tcW w:w="1843" w:type="dxa"/>
          </w:tcPr>
          <w:p w14:paraId="42262BDC" w14:textId="761AAEB5" w:rsidR="00AA76FA" w:rsidRPr="002126AB" w:rsidRDefault="00AA76FA" w:rsidP="00D3413A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3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842" w:type="dxa"/>
          </w:tcPr>
          <w:p w14:paraId="4D6D7508" w14:textId="207C6961" w:rsidR="00AA76FA" w:rsidRPr="002126AB" w:rsidRDefault="00AA76FA" w:rsidP="00D3413A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1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985" w:type="dxa"/>
          </w:tcPr>
          <w:p w14:paraId="168A8327" w14:textId="5CA72B6E" w:rsidR="00AA76FA" w:rsidRPr="00C311B0" w:rsidRDefault="00AA76FA" w:rsidP="00D3413A">
            <w:pPr>
              <w:rPr>
                <w:b/>
                <w:bCs/>
                <w:sz w:val="20"/>
                <w:szCs w:val="20"/>
              </w:rPr>
            </w:pPr>
            <w:r w:rsidRPr="00C311B0"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C311B0">
              <w:rPr>
                <w:rFonts w:cs="Arial"/>
                <w:b/>
                <w:bCs/>
                <w:sz w:val="20"/>
                <w:szCs w:val="20"/>
                <w:vertAlign w:val="subscript"/>
              </w:rPr>
              <w:t>1,64</w:t>
            </w:r>
            <w:r w:rsidRPr="00C311B0">
              <w:rPr>
                <w:rFonts w:cs="Arial"/>
                <w:b/>
                <w:bCs/>
                <w:sz w:val="20"/>
                <w:szCs w:val="20"/>
              </w:rPr>
              <w:t>=4.9, p=0.004</w:t>
            </w:r>
          </w:p>
        </w:tc>
        <w:tc>
          <w:tcPr>
            <w:tcW w:w="1843" w:type="dxa"/>
          </w:tcPr>
          <w:p w14:paraId="5CDE58B7" w14:textId="44E16B8D" w:rsidR="00AA76FA" w:rsidRPr="002126AB" w:rsidRDefault="00AA76FA" w:rsidP="00D3413A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7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984" w:type="dxa"/>
          </w:tcPr>
          <w:p w14:paraId="3CF389E7" w14:textId="6F7B5DEE" w:rsidR="00AA76FA" w:rsidRPr="002126AB" w:rsidRDefault="00AA76FA" w:rsidP="00D3413A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7</w:t>
            </w:r>
          </w:p>
        </w:tc>
      </w:tr>
      <w:tr w:rsidR="00AA76FA" w:rsidRPr="002126AB" w14:paraId="0336EA8D" w14:textId="3C879ECD" w:rsidTr="00206F20">
        <w:tc>
          <w:tcPr>
            <w:tcW w:w="2263" w:type="dxa"/>
          </w:tcPr>
          <w:p w14:paraId="5D4219F5" w14:textId="2E9D6A1A" w:rsidR="00AA76FA" w:rsidRPr="00D12EC4" w:rsidRDefault="00AA76FA" w:rsidP="00F22FD0">
            <w:pPr>
              <w:rPr>
                <w:b/>
                <w:bCs/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Average duration of contact</w:t>
            </w:r>
            <w:r w:rsidR="007F708D"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1843" w:type="dxa"/>
          </w:tcPr>
          <w:p w14:paraId="4BEABEB8" w14:textId="7BAB8CE3" w:rsidR="00AA76FA" w:rsidRPr="00C311B0" w:rsidRDefault="00AA76FA" w:rsidP="00F22FD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311B0"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C311B0">
              <w:rPr>
                <w:rFonts w:cs="Arial"/>
                <w:b/>
                <w:bCs/>
                <w:sz w:val="20"/>
                <w:szCs w:val="20"/>
                <w:vertAlign w:val="subscript"/>
              </w:rPr>
              <w:t>1,64</w:t>
            </w:r>
            <w:r w:rsidRPr="00C311B0">
              <w:rPr>
                <w:rFonts w:cs="Arial"/>
                <w:b/>
                <w:bCs/>
                <w:sz w:val="20"/>
                <w:szCs w:val="20"/>
              </w:rPr>
              <w:t>=5.6, p=0.02</w:t>
            </w:r>
          </w:p>
        </w:tc>
        <w:tc>
          <w:tcPr>
            <w:tcW w:w="1843" w:type="dxa"/>
          </w:tcPr>
          <w:p w14:paraId="07A37635" w14:textId="05839924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843" w:type="dxa"/>
          </w:tcPr>
          <w:p w14:paraId="24FA8F2B" w14:textId="28882505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</w:t>
            </w:r>
            <w:r w:rsidR="007E384E">
              <w:rPr>
                <w:rFonts w:cs="Arial"/>
                <w:sz w:val="20"/>
                <w:szCs w:val="20"/>
              </w:rPr>
              <w:t>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842" w:type="dxa"/>
          </w:tcPr>
          <w:p w14:paraId="3B533C23" w14:textId="5A8D8B9B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0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985" w:type="dxa"/>
          </w:tcPr>
          <w:p w14:paraId="6449821F" w14:textId="169D62AA" w:rsidR="00AA76FA" w:rsidRPr="00C311B0" w:rsidRDefault="00AA76FA" w:rsidP="00F22FD0">
            <w:pPr>
              <w:rPr>
                <w:b/>
                <w:bCs/>
                <w:sz w:val="20"/>
                <w:szCs w:val="20"/>
              </w:rPr>
            </w:pPr>
            <w:r w:rsidRPr="00C311B0"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C311B0">
              <w:rPr>
                <w:rFonts w:cs="Arial"/>
                <w:b/>
                <w:bCs/>
                <w:sz w:val="20"/>
                <w:szCs w:val="20"/>
                <w:vertAlign w:val="subscript"/>
              </w:rPr>
              <w:t>1,64</w:t>
            </w:r>
            <w:r w:rsidRPr="00C311B0">
              <w:rPr>
                <w:rFonts w:cs="Arial"/>
                <w:b/>
                <w:bCs/>
                <w:sz w:val="20"/>
                <w:szCs w:val="20"/>
              </w:rPr>
              <w:t>=3.1, p=0.03</w:t>
            </w:r>
          </w:p>
        </w:tc>
        <w:tc>
          <w:tcPr>
            <w:tcW w:w="1843" w:type="dxa"/>
          </w:tcPr>
          <w:p w14:paraId="2EAF0A2F" w14:textId="4A3A7433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984" w:type="dxa"/>
          </w:tcPr>
          <w:p w14:paraId="6387E601" w14:textId="3F0ED187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3</w:t>
            </w:r>
          </w:p>
        </w:tc>
      </w:tr>
      <w:tr w:rsidR="00AA76FA" w:rsidRPr="002126AB" w14:paraId="330556F9" w14:textId="76E2A773" w:rsidTr="00206F20">
        <w:tc>
          <w:tcPr>
            <w:tcW w:w="2263" w:type="dxa"/>
          </w:tcPr>
          <w:p w14:paraId="66A8F4B7" w14:textId="409BB169" w:rsidR="00AA76FA" w:rsidRDefault="00AA76FA" w:rsidP="00F22FD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Number of contacts</w:t>
            </w:r>
          </w:p>
        </w:tc>
        <w:tc>
          <w:tcPr>
            <w:tcW w:w="1843" w:type="dxa"/>
          </w:tcPr>
          <w:p w14:paraId="7AC10F2E" w14:textId="7B945CB4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5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14:paraId="5B705DD5" w14:textId="02A798B7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9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00CC939E" w14:textId="7B7B365D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7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842" w:type="dxa"/>
          </w:tcPr>
          <w:p w14:paraId="4347C2B4" w14:textId="3389B3BE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985" w:type="dxa"/>
          </w:tcPr>
          <w:p w14:paraId="0A78464D" w14:textId="54DC6B3B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7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14:paraId="3B12E7B3" w14:textId="4825B258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984" w:type="dxa"/>
          </w:tcPr>
          <w:p w14:paraId="7221091E" w14:textId="05F0EB2E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7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8</w:t>
            </w:r>
          </w:p>
        </w:tc>
      </w:tr>
      <w:tr w:rsidR="00AA76FA" w:rsidRPr="002126AB" w14:paraId="308A2B86" w14:textId="392451DD" w:rsidTr="00206F20">
        <w:tc>
          <w:tcPr>
            <w:tcW w:w="2263" w:type="dxa"/>
          </w:tcPr>
          <w:p w14:paraId="5F6BD383" w14:textId="4BA40496" w:rsidR="00AA76FA" w:rsidRDefault="00AA76FA" w:rsidP="00F22FD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Total contact time</w:t>
            </w:r>
            <w:r w:rsidR="007F708D"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1843" w:type="dxa"/>
          </w:tcPr>
          <w:p w14:paraId="469E33AA" w14:textId="6A128D80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2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3E30C9E3" w14:textId="6F9B31D6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843" w:type="dxa"/>
          </w:tcPr>
          <w:p w14:paraId="70BDEE17" w14:textId="5C9A7B13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67</w:t>
            </w:r>
            <w:r w:rsidRPr="002126AB">
              <w:rPr>
                <w:rFonts w:cs="Arial"/>
                <w:sz w:val="20"/>
                <w:szCs w:val="20"/>
              </w:rPr>
              <w:t>, p=0</w:t>
            </w:r>
            <w:r>
              <w:rPr>
                <w:rFonts w:cs="Arial"/>
                <w:sz w:val="20"/>
                <w:szCs w:val="20"/>
              </w:rPr>
              <w:t>.2</w:t>
            </w:r>
          </w:p>
        </w:tc>
        <w:tc>
          <w:tcPr>
            <w:tcW w:w="1842" w:type="dxa"/>
          </w:tcPr>
          <w:p w14:paraId="4163E663" w14:textId="2D70668A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985" w:type="dxa"/>
          </w:tcPr>
          <w:p w14:paraId="4AFD221A" w14:textId="5342CED0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843" w:type="dxa"/>
          </w:tcPr>
          <w:p w14:paraId="0C22EA15" w14:textId="542B07EE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14:paraId="40B5615D" w14:textId="4A649041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4</w:t>
            </w:r>
          </w:p>
        </w:tc>
      </w:tr>
      <w:tr w:rsidR="00AA76FA" w:rsidRPr="002126AB" w14:paraId="3D093086" w14:textId="6916579B" w:rsidTr="00206F20">
        <w:tc>
          <w:tcPr>
            <w:tcW w:w="2263" w:type="dxa"/>
          </w:tcPr>
          <w:p w14:paraId="2FC94BD4" w14:textId="6B98467F" w:rsidR="00AA76FA" w:rsidRDefault="00AA76FA" w:rsidP="00F22FD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Boxing</w:t>
            </w:r>
          </w:p>
        </w:tc>
        <w:tc>
          <w:tcPr>
            <w:tcW w:w="1843" w:type="dxa"/>
          </w:tcPr>
          <w:p w14:paraId="586EBFCF" w14:textId="33435016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843" w:type="dxa"/>
          </w:tcPr>
          <w:p w14:paraId="2BC14017" w14:textId="62812DFC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4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2FC48EAB" w14:textId="7E60F0E9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842" w:type="dxa"/>
          </w:tcPr>
          <w:p w14:paraId="22A20792" w14:textId="4EAE842C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67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985" w:type="dxa"/>
          </w:tcPr>
          <w:p w14:paraId="0FA57D12" w14:textId="5B55B253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14:paraId="2E0C2E4B" w14:textId="0BCE32BD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984" w:type="dxa"/>
          </w:tcPr>
          <w:p w14:paraId="03C77949" w14:textId="4B2CD1B9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9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5</w:t>
            </w:r>
          </w:p>
        </w:tc>
      </w:tr>
      <w:tr w:rsidR="00AA76FA" w:rsidRPr="002126AB" w14:paraId="476AC873" w14:textId="4012A6A0" w:rsidTr="00206F20">
        <w:tc>
          <w:tcPr>
            <w:tcW w:w="2263" w:type="dxa"/>
          </w:tcPr>
          <w:p w14:paraId="3E4CBF33" w14:textId="4BD55C6A" w:rsidR="00AA76FA" w:rsidRDefault="00AA76FA" w:rsidP="00F22FD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Mounts</w:t>
            </w:r>
          </w:p>
        </w:tc>
        <w:tc>
          <w:tcPr>
            <w:tcW w:w="1843" w:type="dxa"/>
          </w:tcPr>
          <w:p w14:paraId="214FD4C8" w14:textId="57AEB2B4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14:paraId="0EA2BA8D" w14:textId="6C8D74EE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14:paraId="13DB680D" w14:textId="60BA8E92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842" w:type="dxa"/>
          </w:tcPr>
          <w:p w14:paraId="6333705F" w14:textId="6FFC63FB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985" w:type="dxa"/>
          </w:tcPr>
          <w:p w14:paraId="73AB0AFB" w14:textId="23C45B93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843" w:type="dxa"/>
          </w:tcPr>
          <w:p w14:paraId="7AD53849" w14:textId="3EF9CE60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984" w:type="dxa"/>
          </w:tcPr>
          <w:p w14:paraId="75649D89" w14:textId="106F06A7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5</w:t>
            </w:r>
          </w:p>
        </w:tc>
      </w:tr>
      <w:tr w:rsidR="00AA76FA" w:rsidRPr="002126AB" w14:paraId="07B0287C" w14:textId="5D7B425D" w:rsidTr="00206F20">
        <w:tc>
          <w:tcPr>
            <w:tcW w:w="2263" w:type="dxa"/>
          </w:tcPr>
          <w:p w14:paraId="21708B5D" w14:textId="53472619" w:rsidR="00AA76FA" w:rsidRDefault="00AA76FA" w:rsidP="00F22FD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Pins</w:t>
            </w:r>
          </w:p>
        </w:tc>
        <w:tc>
          <w:tcPr>
            <w:tcW w:w="1843" w:type="dxa"/>
          </w:tcPr>
          <w:p w14:paraId="759F22B5" w14:textId="31EC59E3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843" w:type="dxa"/>
          </w:tcPr>
          <w:p w14:paraId="7503753C" w14:textId="60EBFB66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4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14:paraId="20B565D3" w14:textId="36998403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1</w:t>
            </w:r>
            <w:r w:rsidRPr="002126AB">
              <w:rPr>
                <w:rFonts w:cs="Arial"/>
                <w:sz w:val="20"/>
                <w:szCs w:val="20"/>
              </w:rPr>
              <w:t>, p=0</w:t>
            </w:r>
            <w:r>
              <w:rPr>
                <w:rFonts w:cs="Arial"/>
                <w:sz w:val="20"/>
                <w:szCs w:val="20"/>
              </w:rPr>
              <w:t>.91</w:t>
            </w:r>
          </w:p>
        </w:tc>
        <w:tc>
          <w:tcPr>
            <w:tcW w:w="1842" w:type="dxa"/>
          </w:tcPr>
          <w:p w14:paraId="6A102033" w14:textId="081C3A2F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985" w:type="dxa"/>
          </w:tcPr>
          <w:p w14:paraId="0DFDC4C4" w14:textId="1D380A33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9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23C2F863" w14:textId="4C3C6C14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984" w:type="dxa"/>
          </w:tcPr>
          <w:p w14:paraId="0319A2D6" w14:textId="243F78EC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5</w:t>
            </w:r>
          </w:p>
        </w:tc>
      </w:tr>
      <w:tr w:rsidR="00AA76FA" w:rsidRPr="002126AB" w14:paraId="0213285D" w14:textId="150DB692" w:rsidTr="00206F20">
        <w:tc>
          <w:tcPr>
            <w:tcW w:w="2263" w:type="dxa"/>
          </w:tcPr>
          <w:p w14:paraId="2EB7AA07" w14:textId="34002EEF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Nose</w:t>
            </w:r>
            <w:r>
              <w:rPr>
                <w:sz w:val="20"/>
                <w:szCs w:val="20"/>
              </w:rPr>
              <w:t>-</w:t>
            </w:r>
            <w:r w:rsidRPr="002126AB">
              <w:rPr>
                <w:sz w:val="20"/>
                <w:szCs w:val="20"/>
              </w:rPr>
              <w:t>offs</w:t>
            </w:r>
          </w:p>
        </w:tc>
        <w:tc>
          <w:tcPr>
            <w:tcW w:w="1843" w:type="dxa"/>
          </w:tcPr>
          <w:p w14:paraId="57029114" w14:textId="7A5DB67E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843" w:type="dxa"/>
          </w:tcPr>
          <w:p w14:paraId="1884917F" w14:textId="38533BE5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3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14:paraId="30CE77D3" w14:textId="1957FA11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842" w:type="dxa"/>
          </w:tcPr>
          <w:p w14:paraId="7BD7A673" w14:textId="3D63AEFE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985" w:type="dxa"/>
          </w:tcPr>
          <w:p w14:paraId="1B1990F3" w14:textId="5379345D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14:paraId="3EDA87D4" w14:textId="35E343A9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984" w:type="dxa"/>
          </w:tcPr>
          <w:p w14:paraId="6099A9C7" w14:textId="2ACAF080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9</w:t>
            </w:r>
          </w:p>
        </w:tc>
      </w:tr>
      <w:tr w:rsidR="00AA76FA" w:rsidRPr="002126AB" w14:paraId="0D09731C" w14:textId="0B3A3313" w:rsidTr="00206F20">
        <w:tc>
          <w:tcPr>
            <w:tcW w:w="2263" w:type="dxa"/>
          </w:tcPr>
          <w:p w14:paraId="4FCFE6A6" w14:textId="3E91B44A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Run away</w:t>
            </w:r>
          </w:p>
        </w:tc>
        <w:tc>
          <w:tcPr>
            <w:tcW w:w="1843" w:type="dxa"/>
          </w:tcPr>
          <w:p w14:paraId="75D059D3" w14:textId="1033680C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14:paraId="5512E697" w14:textId="57763DC4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14:paraId="51252145" w14:textId="18467AB6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842" w:type="dxa"/>
          </w:tcPr>
          <w:p w14:paraId="187A3BEB" w14:textId="15E51A96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985" w:type="dxa"/>
          </w:tcPr>
          <w:p w14:paraId="245976C5" w14:textId="18087439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14:paraId="172E3996" w14:textId="0A79FEF6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984" w:type="dxa"/>
          </w:tcPr>
          <w:p w14:paraId="6363F70C" w14:textId="0DC96FC6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4</w:t>
            </w:r>
          </w:p>
        </w:tc>
      </w:tr>
      <w:tr w:rsidR="00AA76FA" w:rsidRPr="002126AB" w14:paraId="3D63E526" w14:textId="1540F223" w:rsidTr="00206F20">
        <w:tc>
          <w:tcPr>
            <w:tcW w:w="2263" w:type="dxa"/>
          </w:tcPr>
          <w:p w14:paraId="58C5C23D" w14:textId="3C5ABDD8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Crawl over</w:t>
            </w:r>
          </w:p>
        </w:tc>
        <w:tc>
          <w:tcPr>
            <w:tcW w:w="1843" w:type="dxa"/>
          </w:tcPr>
          <w:p w14:paraId="35B97BE5" w14:textId="2E1FEF63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5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14:paraId="27D2E2F3" w14:textId="07D4580C" w:rsidR="00AA76FA" w:rsidRPr="00F04750" w:rsidRDefault="00AA76FA" w:rsidP="00F22FD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04750"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F04750">
              <w:rPr>
                <w:rFonts w:cs="Arial"/>
                <w:b/>
                <w:bCs/>
                <w:sz w:val="20"/>
                <w:szCs w:val="20"/>
                <w:vertAlign w:val="subscript"/>
              </w:rPr>
              <w:t>1,64</w:t>
            </w:r>
            <w:r w:rsidRPr="00F04750">
              <w:rPr>
                <w:rFonts w:cs="Arial"/>
                <w:b/>
                <w:bCs/>
                <w:sz w:val="20"/>
                <w:szCs w:val="20"/>
              </w:rPr>
              <w:t>=9.56, p=0.003</w:t>
            </w:r>
          </w:p>
        </w:tc>
        <w:tc>
          <w:tcPr>
            <w:tcW w:w="1843" w:type="dxa"/>
          </w:tcPr>
          <w:p w14:paraId="60594730" w14:textId="7A32585E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6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842" w:type="dxa"/>
          </w:tcPr>
          <w:p w14:paraId="5C0CDE25" w14:textId="3D80B5CA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985" w:type="dxa"/>
          </w:tcPr>
          <w:p w14:paraId="74B305E2" w14:textId="6AA1A1C8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843" w:type="dxa"/>
          </w:tcPr>
          <w:p w14:paraId="12F5A425" w14:textId="71A6ED99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984" w:type="dxa"/>
          </w:tcPr>
          <w:p w14:paraId="74A6C86D" w14:textId="1A0EF4EB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7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AA76FA" w:rsidRPr="002126AB" w14:paraId="668119A9" w14:textId="4A809D3B" w:rsidTr="00206F20">
        <w:tc>
          <w:tcPr>
            <w:tcW w:w="2263" w:type="dxa"/>
          </w:tcPr>
          <w:p w14:paraId="54430400" w14:textId="01C24F5A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Head under body</w:t>
            </w:r>
          </w:p>
        </w:tc>
        <w:tc>
          <w:tcPr>
            <w:tcW w:w="1843" w:type="dxa"/>
          </w:tcPr>
          <w:p w14:paraId="29FD57F5" w14:textId="16E26C65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843" w:type="dxa"/>
          </w:tcPr>
          <w:p w14:paraId="77241151" w14:textId="25BE1CEB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3.1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08</w:t>
            </w:r>
          </w:p>
        </w:tc>
        <w:tc>
          <w:tcPr>
            <w:tcW w:w="1843" w:type="dxa"/>
          </w:tcPr>
          <w:p w14:paraId="3DB93CEC" w14:textId="2879E31F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842" w:type="dxa"/>
          </w:tcPr>
          <w:p w14:paraId="0663042D" w14:textId="27CF68B6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985" w:type="dxa"/>
          </w:tcPr>
          <w:p w14:paraId="1FA3EF0B" w14:textId="290F390A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6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F16316A" w14:textId="0DA819D8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7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984" w:type="dxa"/>
          </w:tcPr>
          <w:p w14:paraId="4172A718" w14:textId="7A8DA1A1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1</w:t>
            </w:r>
          </w:p>
        </w:tc>
      </w:tr>
      <w:tr w:rsidR="00AA76FA" w:rsidRPr="002126AB" w14:paraId="66D16942" w14:textId="42A6C422" w:rsidTr="00206F20">
        <w:tc>
          <w:tcPr>
            <w:tcW w:w="2263" w:type="dxa"/>
          </w:tcPr>
          <w:p w14:paraId="60094267" w14:textId="0ABFF39A" w:rsidR="00AA76FA" w:rsidRPr="002126AB" w:rsidRDefault="00AA76FA" w:rsidP="00F22FD0">
            <w:pPr>
              <w:rPr>
                <w:sz w:val="20"/>
                <w:szCs w:val="20"/>
              </w:rPr>
            </w:pPr>
            <w:proofErr w:type="spellStart"/>
            <w:r w:rsidRPr="002126AB">
              <w:rPr>
                <w:sz w:val="20"/>
                <w:szCs w:val="20"/>
              </w:rPr>
              <w:t>Allogrooming</w:t>
            </w:r>
            <w:proofErr w:type="spellEnd"/>
          </w:p>
        </w:tc>
        <w:tc>
          <w:tcPr>
            <w:tcW w:w="1843" w:type="dxa"/>
          </w:tcPr>
          <w:p w14:paraId="5E455490" w14:textId="5CBCFB0A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7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24CA0EC7" w14:textId="633F6FB6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5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14:paraId="76A5A26F" w14:textId="4E131E97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7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842" w:type="dxa"/>
          </w:tcPr>
          <w:p w14:paraId="4B557ABA" w14:textId="2DD72811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7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985" w:type="dxa"/>
          </w:tcPr>
          <w:p w14:paraId="29521BE5" w14:textId="4D9CC18A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5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14:paraId="4E04F05D" w14:textId="3FB3BC53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7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984" w:type="dxa"/>
          </w:tcPr>
          <w:p w14:paraId="2E860743" w14:textId="38F2532B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5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AA76FA" w:rsidRPr="002126AB" w14:paraId="06715819" w14:textId="49BBBC63" w:rsidTr="00206F20">
        <w:tc>
          <w:tcPr>
            <w:tcW w:w="2263" w:type="dxa"/>
          </w:tcPr>
          <w:p w14:paraId="66A813E7" w14:textId="454D73D9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sz w:val="20"/>
                <w:szCs w:val="20"/>
              </w:rPr>
              <w:t>Follow</w:t>
            </w:r>
          </w:p>
        </w:tc>
        <w:tc>
          <w:tcPr>
            <w:tcW w:w="1843" w:type="dxa"/>
          </w:tcPr>
          <w:p w14:paraId="59106E91" w14:textId="35FB8586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6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666E8EDC" w14:textId="0B8E47B0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1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3A6B7420" w14:textId="460E81D4" w:rsidR="00AA76FA" w:rsidRPr="002126AB" w:rsidRDefault="00AA76FA" w:rsidP="00F22FD0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842" w:type="dxa"/>
          </w:tcPr>
          <w:p w14:paraId="4752C02C" w14:textId="589D1E6D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985" w:type="dxa"/>
          </w:tcPr>
          <w:p w14:paraId="4CA33BF0" w14:textId="1A7210BD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2D3F4BDE" w14:textId="776E6CE6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1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984" w:type="dxa"/>
          </w:tcPr>
          <w:p w14:paraId="704E49C7" w14:textId="0445CC25" w:rsidR="00AA76FA" w:rsidRPr="002126AB" w:rsidRDefault="00AA76FA" w:rsidP="00F22FD0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</w:t>
            </w:r>
            <w:r>
              <w:rPr>
                <w:rFonts w:cs="Arial"/>
                <w:sz w:val="20"/>
                <w:szCs w:val="20"/>
                <w:vertAlign w:val="subscript"/>
              </w:rPr>
              <w:t>64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8</w:t>
            </w:r>
          </w:p>
        </w:tc>
      </w:tr>
      <w:tr w:rsidR="00AA76FA" w:rsidRPr="002126AB" w14:paraId="7E4FC8DC" w14:textId="3F7E5DEC" w:rsidTr="00206F20">
        <w:tc>
          <w:tcPr>
            <w:tcW w:w="2263" w:type="dxa"/>
          </w:tcPr>
          <w:p w14:paraId="11383450" w14:textId="7533876F" w:rsidR="00AA76FA" w:rsidRPr="00993CD2" w:rsidRDefault="00993CD2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2 – AVP plasma</w:t>
            </w:r>
          </w:p>
        </w:tc>
        <w:tc>
          <w:tcPr>
            <w:tcW w:w="1843" w:type="dxa"/>
          </w:tcPr>
          <w:p w14:paraId="343B8BFF" w14:textId="58191D84" w:rsidR="00AA76FA" w:rsidRPr="002126AB" w:rsidRDefault="00AA76FA" w:rsidP="0052046C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6B76928C" w14:textId="568E3B46" w:rsidR="00AA76FA" w:rsidRPr="002126AB" w:rsidRDefault="00AA76FA" w:rsidP="0052046C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3EE0E7B1" w14:textId="2984E2F8" w:rsidR="00AA76FA" w:rsidRPr="002126AB" w:rsidRDefault="00AA76FA" w:rsidP="0052046C">
            <w:pPr>
              <w:rPr>
                <w:rFonts w:cs="Arial"/>
                <w:sz w:val="20"/>
                <w:szCs w:val="20"/>
              </w:rPr>
            </w:pPr>
            <w:r w:rsidRPr="00D12EC4">
              <w:rPr>
                <w:rFonts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842" w:type="dxa"/>
          </w:tcPr>
          <w:p w14:paraId="55253B41" w14:textId="37EF2B93" w:rsidR="00AA76FA" w:rsidRPr="0070041C" w:rsidRDefault="001D6C4E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rect</w:t>
            </w:r>
            <w:r w:rsidR="00AA76FA">
              <w:rPr>
                <w:b/>
                <w:bCs/>
                <w:sz w:val="20"/>
                <w:szCs w:val="20"/>
              </w:rPr>
              <w:t>/Delay</w:t>
            </w:r>
          </w:p>
        </w:tc>
        <w:tc>
          <w:tcPr>
            <w:tcW w:w="1985" w:type="dxa"/>
          </w:tcPr>
          <w:p w14:paraId="105F112C" w14:textId="1802B874" w:rsidR="00AA76FA" w:rsidRPr="002126AB" w:rsidRDefault="00AA76FA" w:rsidP="0052046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wo-way interactions</w:t>
            </w:r>
          </w:p>
        </w:tc>
        <w:tc>
          <w:tcPr>
            <w:tcW w:w="1843" w:type="dxa"/>
          </w:tcPr>
          <w:p w14:paraId="2A226F52" w14:textId="03560862" w:rsidR="00AA76FA" w:rsidRPr="00600BE1" w:rsidRDefault="00AA76FA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ree-way interactions</w:t>
            </w:r>
          </w:p>
        </w:tc>
        <w:tc>
          <w:tcPr>
            <w:tcW w:w="1984" w:type="dxa"/>
          </w:tcPr>
          <w:p w14:paraId="06156852" w14:textId="3DD77B4F" w:rsidR="00AA76FA" w:rsidRPr="003612B7" w:rsidRDefault="00AA76FA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ur-way interactions</w:t>
            </w:r>
          </w:p>
        </w:tc>
      </w:tr>
      <w:tr w:rsidR="00AA76FA" w:rsidRPr="002126AB" w14:paraId="2EFEB25E" w14:textId="2D93C359" w:rsidTr="00206F20">
        <w:tc>
          <w:tcPr>
            <w:tcW w:w="2263" w:type="dxa"/>
          </w:tcPr>
          <w:p w14:paraId="1873B79F" w14:textId="34012FBA" w:rsidR="00AA76FA" w:rsidRPr="002126AB" w:rsidRDefault="00AA76FA" w:rsidP="005204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plasma</w:t>
            </w:r>
            <w:r w:rsidR="009C3358">
              <w:rPr>
                <w:sz w:val="20"/>
                <w:szCs w:val="20"/>
              </w:rPr>
              <w:t xml:space="preserve"> (pg/ml)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2A581B7D" w14:textId="4D3997BA" w:rsidR="00AA76FA" w:rsidRPr="00B9108C" w:rsidRDefault="00AA76FA" w:rsidP="0052046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9108C"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B9108C">
              <w:rPr>
                <w:rFonts w:cs="Arial"/>
                <w:b/>
                <w:bCs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b/>
                <w:bCs/>
                <w:sz w:val="20"/>
                <w:szCs w:val="20"/>
              </w:rPr>
              <w:t>=6.95, p=0.01</w:t>
            </w:r>
          </w:p>
        </w:tc>
        <w:tc>
          <w:tcPr>
            <w:tcW w:w="1843" w:type="dxa"/>
          </w:tcPr>
          <w:p w14:paraId="11236441" w14:textId="1D6DA114" w:rsidR="00AA76FA" w:rsidRPr="002126AB" w:rsidRDefault="00AA76FA" w:rsidP="0052046C">
            <w:pPr>
              <w:rPr>
                <w:rFonts w:cs="Arial"/>
                <w:sz w:val="20"/>
                <w:szCs w:val="20"/>
              </w:rPr>
            </w:pPr>
            <w:r w:rsidRPr="00B9108C">
              <w:rPr>
                <w:rFonts w:cs="Arial"/>
                <w:b/>
                <w:bCs/>
                <w:sz w:val="20"/>
                <w:szCs w:val="20"/>
              </w:rPr>
              <w:t>F</w:t>
            </w:r>
            <w:r w:rsidRPr="00B9108C">
              <w:rPr>
                <w:rFonts w:cs="Arial"/>
                <w:b/>
                <w:bCs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b/>
                <w:bCs/>
                <w:sz w:val="20"/>
                <w:szCs w:val="20"/>
              </w:rPr>
              <w:t>=</w:t>
            </w:r>
            <w:r>
              <w:rPr>
                <w:rFonts w:cs="Arial"/>
                <w:b/>
                <w:bCs/>
                <w:sz w:val="20"/>
                <w:szCs w:val="20"/>
              </w:rPr>
              <w:t>7.1</w:t>
            </w:r>
            <w:r w:rsidRPr="00B9108C">
              <w:rPr>
                <w:rFonts w:cs="Arial"/>
                <w:b/>
                <w:bCs/>
                <w:sz w:val="20"/>
                <w:szCs w:val="20"/>
              </w:rPr>
              <w:t>, p=0.01</w:t>
            </w:r>
          </w:p>
        </w:tc>
        <w:tc>
          <w:tcPr>
            <w:tcW w:w="1843" w:type="dxa"/>
          </w:tcPr>
          <w:p w14:paraId="15C9BCED" w14:textId="4C6E66FE" w:rsidR="00AA76FA" w:rsidRPr="00B9108C" w:rsidRDefault="00AA76FA" w:rsidP="0052046C">
            <w:pPr>
              <w:rPr>
                <w:rFonts w:cs="Arial"/>
                <w:sz w:val="20"/>
                <w:szCs w:val="20"/>
              </w:rPr>
            </w:pP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9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842" w:type="dxa"/>
          </w:tcPr>
          <w:p w14:paraId="7761831F" w14:textId="4271FEC8" w:rsidR="00AA76FA" w:rsidRPr="002126AB" w:rsidRDefault="00AA76FA" w:rsidP="0052046C">
            <w:pPr>
              <w:rPr>
                <w:sz w:val="20"/>
                <w:szCs w:val="20"/>
              </w:rPr>
            </w:pP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7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985" w:type="dxa"/>
          </w:tcPr>
          <w:p w14:paraId="2FBBC689" w14:textId="5611535A" w:rsidR="0011098B" w:rsidRDefault="00AA76FA" w:rsidP="0011098B">
            <w:pPr>
              <w:rPr>
                <w:sz w:val="20"/>
                <w:szCs w:val="20"/>
              </w:rPr>
            </w:pPr>
            <w:r w:rsidRPr="00DD0E3F">
              <w:rPr>
                <w:b/>
                <w:bCs/>
                <w:sz w:val="20"/>
                <w:szCs w:val="20"/>
              </w:rPr>
              <w:t>Group*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DD0E3F">
              <w:rPr>
                <w:b/>
                <w:bCs/>
                <w:sz w:val="20"/>
                <w:szCs w:val="20"/>
              </w:rPr>
              <w:t>reatment</w:t>
            </w:r>
            <w:r>
              <w:rPr>
                <w:sz w:val="20"/>
                <w:szCs w:val="20"/>
              </w:rPr>
              <w:t xml:space="preserve">: </w:t>
            </w: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99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0</w:t>
            </w:r>
            <w:r w:rsidR="00E12295">
              <w:rPr>
                <w:rFonts w:cs="Arial"/>
                <w:sz w:val="20"/>
                <w:szCs w:val="20"/>
              </w:rPr>
              <w:t>9</w:t>
            </w:r>
            <w:r w:rsidR="0011098B">
              <w:rPr>
                <w:b/>
                <w:bCs/>
                <w:sz w:val="20"/>
                <w:szCs w:val="20"/>
              </w:rPr>
              <w:t xml:space="preserve"> Group*Sex:</w:t>
            </w:r>
          </w:p>
          <w:p w14:paraId="25B42DC1" w14:textId="77777777" w:rsidR="008839D6" w:rsidRDefault="0011098B" w:rsidP="0011098B">
            <w:pPr>
              <w:rPr>
                <w:b/>
                <w:bCs/>
                <w:sz w:val="20"/>
                <w:szCs w:val="20"/>
              </w:rPr>
            </w:pP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9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54</w:t>
            </w:r>
            <w:r>
              <w:rPr>
                <w:b/>
                <w:bCs/>
                <w:sz w:val="20"/>
                <w:szCs w:val="20"/>
              </w:rPr>
              <w:t xml:space="preserve"> Group*</w:t>
            </w:r>
            <w:r w:rsidR="007C1D59">
              <w:rPr>
                <w:b/>
                <w:bCs/>
                <w:sz w:val="20"/>
                <w:szCs w:val="20"/>
              </w:rPr>
              <w:t>Direct</w:t>
            </w:r>
            <w:r>
              <w:rPr>
                <w:b/>
                <w:bCs/>
                <w:sz w:val="20"/>
                <w:szCs w:val="20"/>
              </w:rPr>
              <w:t>/Delay:</w:t>
            </w:r>
            <w:r w:rsidRPr="00B9108C">
              <w:rPr>
                <w:rFonts w:cs="Arial"/>
                <w:sz w:val="20"/>
                <w:szCs w:val="20"/>
              </w:rPr>
              <w:t xml:space="preserve"> 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3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47</w:t>
            </w:r>
            <w:r>
              <w:rPr>
                <w:b/>
                <w:bCs/>
                <w:sz w:val="20"/>
                <w:szCs w:val="20"/>
              </w:rPr>
              <w:t xml:space="preserve"> Treatment*Sex:</w:t>
            </w:r>
            <w:r>
              <w:rPr>
                <w:sz w:val="20"/>
                <w:szCs w:val="20"/>
              </w:rPr>
              <w:t xml:space="preserve"> </w:t>
            </w: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12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29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8839D6">
              <w:rPr>
                <w:b/>
                <w:bCs/>
                <w:sz w:val="20"/>
                <w:szCs w:val="20"/>
              </w:rPr>
              <w:t>Treatment*</w:t>
            </w:r>
            <w:r w:rsidR="00C42201">
              <w:rPr>
                <w:b/>
                <w:bCs/>
                <w:sz w:val="20"/>
                <w:szCs w:val="20"/>
              </w:rPr>
              <w:t>Direct</w:t>
            </w:r>
            <w:r>
              <w:rPr>
                <w:b/>
                <w:bCs/>
                <w:sz w:val="20"/>
                <w:szCs w:val="20"/>
              </w:rPr>
              <w:t>/</w:t>
            </w:r>
          </w:p>
          <w:p w14:paraId="6FA10D65" w14:textId="45DF61B5" w:rsidR="0011098B" w:rsidRDefault="0011098B" w:rsidP="0011098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lay:</w:t>
            </w:r>
            <w:r w:rsidRPr="00B9108C">
              <w:rPr>
                <w:rFonts w:cs="Arial"/>
                <w:sz w:val="20"/>
                <w:szCs w:val="20"/>
              </w:rPr>
              <w:t xml:space="preserve"> 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09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3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09183A">
              <w:rPr>
                <w:b/>
                <w:bCs/>
                <w:sz w:val="20"/>
                <w:szCs w:val="20"/>
              </w:rPr>
              <w:t>Direct</w:t>
            </w:r>
            <w:r>
              <w:rPr>
                <w:b/>
                <w:bCs/>
                <w:sz w:val="20"/>
                <w:szCs w:val="20"/>
              </w:rPr>
              <w:t>/Delay*Sex:</w:t>
            </w:r>
          </w:p>
          <w:p w14:paraId="72F030D9" w14:textId="108BCB1D" w:rsidR="00AA76FA" w:rsidRPr="002126AB" w:rsidRDefault="0011098B" w:rsidP="0011098B">
            <w:pPr>
              <w:rPr>
                <w:sz w:val="20"/>
                <w:szCs w:val="20"/>
              </w:rPr>
            </w:pP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01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1843" w:type="dxa"/>
          </w:tcPr>
          <w:p w14:paraId="3BEE498B" w14:textId="77777777" w:rsidR="00AA76FA" w:rsidRDefault="00AA76FA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*Sex*</w:t>
            </w:r>
          </w:p>
          <w:p w14:paraId="76DA3460" w14:textId="1A45CF5E" w:rsidR="00AA76FA" w:rsidRDefault="00AA76FA" w:rsidP="0052046C">
            <w:pPr>
              <w:rPr>
                <w:rFonts w:cs="Arial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oup: </w:t>
            </w: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2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64</w:t>
            </w:r>
            <w:r w:rsidR="0011098B">
              <w:rPr>
                <w:b/>
                <w:bCs/>
                <w:sz w:val="20"/>
                <w:szCs w:val="20"/>
              </w:rPr>
              <w:t xml:space="preserve"> Group*Treatment*</w:t>
            </w:r>
            <w:r w:rsidR="00F20F8B">
              <w:rPr>
                <w:b/>
                <w:bCs/>
                <w:sz w:val="20"/>
                <w:szCs w:val="20"/>
              </w:rPr>
              <w:t>Direct</w:t>
            </w:r>
            <w:r w:rsidR="0011098B">
              <w:rPr>
                <w:b/>
                <w:bCs/>
                <w:sz w:val="20"/>
                <w:szCs w:val="20"/>
              </w:rPr>
              <w:t xml:space="preserve">/Delay: </w:t>
            </w:r>
            <w:r w:rsidR="0011098B" w:rsidRPr="00B9108C">
              <w:rPr>
                <w:rFonts w:cs="Arial"/>
                <w:sz w:val="20"/>
                <w:szCs w:val="20"/>
              </w:rPr>
              <w:t>F</w:t>
            </w:r>
            <w:r w:rsidR="0011098B"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="0011098B" w:rsidRPr="00B9108C">
              <w:rPr>
                <w:rFonts w:cs="Arial"/>
                <w:sz w:val="20"/>
                <w:szCs w:val="20"/>
              </w:rPr>
              <w:t>=</w:t>
            </w:r>
            <w:r w:rsidR="0011098B">
              <w:rPr>
                <w:rFonts w:cs="Arial"/>
                <w:sz w:val="20"/>
                <w:szCs w:val="20"/>
              </w:rPr>
              <w:t>1.74</w:t>
            </w:r>
            <w:r w:rsidR="0011098B" w:rsidRPr="00B9108C">
              <w:rPr>
                <w:rFonts w:cs="Arial"/>
                <w:sz w:val="20"/>
                <w:szCs w:val="20"/>
              </w:rPr>
              <w:t>, p=</w:t>
            </w:r>
            <w:r w:rsidR="0011098B">
              <w:rPr>
                <w:rFonts w:cs="Arial"/>
                <w:sz w:val="20"/>
                <w:szCs w:val="20"/>
              </w:rPr>
              <w:t>0.19</w:t>
            </w:r>
          </w:p>
          <w:p w14:paraId="789FC44E" w14:textId="0CF1F834" w:rsidR="0011098B" w:rsidRDefault="0011098B" w:rsidP="0011098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oup*sex* </w:t>
            </w:r>
            <w:r w:rsidR="003E4F3E">
              <w:rPr>
                <w:b/>
                <w:bCs/>
                <w:sz w:val="20"/>
                <w:szCs w:val="20"/>
              </w:rPr>
              <w:t>Direct</w:t>
            </w:r>
            <w:r>
              <w:rPr>
                <w:b/>
                <w:bCs/>
                <w:sz w:val="20"/>
                <w:szCs w:val="20"/>
              </w:rPr>
              <w:t xml:space="preserve">/Delay: </w:t>
            </w: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7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93</w:t>
            </w:r>
            <w:r>
              <w:rPr>
                <w:b/>
                <w:bCs/>
                <w:sz w:val="20"/>
                <w:szCs w:val="20"/>
              </w:rPr>
              <w:t xml:space="preserve"> Treatment*Sex*</w:t>
            </w:r>
          </w:p>
          <w:p w14:paraId="038EE6F4" w14:textId="243ACA17" w:rsidR="0011098B" w:rsidRPr="0011098B" w:rsidRDefault="0011098B" w:rsidP="0011098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mmediate/Delay: </w:t>
            </w: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8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984" w:type="dxa"/>
          </w:tcPr>
          <w:p w14:paraId="39BD8158" w14:textId="77777777" w:rsidR="00AA76FA" w:rsidRDefault="00AA76FA" w:rsidP="0052046C">
            <w:pPr>
              <w:rPr>
                <w:b/>
                <w:bCs/>
                <w:sz w:val="20"/>
                <w:szCs w:val="20"/>
              </w:rPr>
            </w:pPr>
            <w:r w:rsidRPr="003612B7">
              <w:rPr>
                <w:b/>
                <w:bCs/>
                <w:sz w:val="20"/>
                <w:szCs w:val="20"/>
              </w:rPr>
              <w:t>Group*Treatment*</w:t>
            </w:r>
          </w:p>
          <w:p w14:paraId="2DF94037" w14:textId="42C55850" w:rsidR="00AA76FA" w:rsidRDefault="00144AD1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rect</w:t>
            </w:r>
            <w:r w:rsidR="00AA76FA" w:rsidRPr="003612B7">
              <w:rPr>
                <w:b/>
                <w:bCs/>
                <w:sz w:val="20"/>
                <w:szCs w:val="20"/>
              </w:rPr>
              <w:t>/Delay</w:t>
            </w:r>
            <w:r w:rsidR="00AA76FA">
              <w:rPr>
                <w:b/>
                <w:bCs/>
                <w:sz w:val="20"/>
                <w:szCs w:val="20"/>
              </w:rPr>
              <w:t>*</w:t>
            </w:r>
          </w:p>
          <w:p w14:paraId="1C3EC455" w14:textId="68BCCC5F" w:rsidR="00AA76FA" w:rsidRPr="003612B7" w:rsidRDefault="00AA76FA" w:rsidP="0052046C">
            <w:pPr>
              <w:rPr>
                <w:b/>
                <w:bCs/>
                <w:sz w:val="20"/>
                <w:szCs w:val="20"/>
              </w:rPr>
            </w:pPr>
            <w:r w:rsidRPr="003612B7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Pr="00B9108C">
              <w:rPr>
                <w:rFonts w:cs="Arial"/>
                <w:sz w:val="20"/>
                <w:szCs w:val="20"/>
              </w:rPr>
              <w:t>F</w:t>
            </w:r>
            <w:r w:rsidRPr="00B9108C">
              <w:rPr>
                <w:rFonts w:cs="Arial"/>
                <w:sz w:val="20"/>
                <w:szCs w:val="20"/>
                <w:vertAlign w:val="subscript"/>
              </w:rPr>
              <w:t>1,139</w:t>
            </w:r>
            <w:r w:rsidRPr="00B9108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5</w:t>
            </w:r>
            <w:r w:rsidRPr="00B9108C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0.56</w:t>
            </w:r>
          </w:p>
        </w:tc>
      </w:tr>
      <w:tr w:rsidR="005E794A" w:rsidRPr="002126AB" w14:paraId="7A8249BB" w14:textId="77777777" w:rsidTr="00620CA0">
        <w:tc>
          <w:tcPr>
            <w:tcW w:w="2263" w:type="dxa"/>
          </w:tcPr>
          <w:p w14:paraId="47B33D11" w14:textId="5A4FA086" w:rsidR="005E794A" w:rsidRPr="0011098B" w:rsidRDefault="005E794A" w:rsidP="0052046C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rrelations</w:t>
            </w:r>
          </w:p>
        </w:tc>
        <w:tc>
          <w:tcPr>
            <w:tcW w:w="1843" w:type="dxa"/>
          </w:tcPr>
          <w:p w14:paraId="423A95E9" w14:textId="5962834F" w:rsidR="005E794A" w:rsidRPr="00B9108C" w:rsidRDefault="005E794A" w:rsidP="0052046C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, Vehicle</w:t>
            </w:r>
          </w:p>
        </w:tc>
        <w:tc>
          <w:tcPr>
            <w:tcW w:w="1843" w:type="dxa"/>
          </w:tcPr>
          <w:p w14:paraId="5C95D23A" w14:textId="77E4EC9B" w:rsidR="005E794A" w:rsidRPr="00B9108C" w:rsidRDefault="005E794A" w:rsidP="0052046C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trol, Vaptan</w:t>
            </w:r>
          </w:p>
        </w:tc>
        <w:tc>
          <w:tcPr>
            <w:tcW w:w="1843" w:type="dxa"/>
          </w:tcPr>
          <w:p w14:paraId="7AAED8F4" w14:textId="001C8B27" w:rsidR="005E794A" w:rsidRPr="00175FBD" w:rsidRDefault="005E794A" w:rsidP="0052046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175FBD">
              <w:rPr>
                <w:rFonts w:cs="Arial"/>
                <w:b/>
                <w:bCs/>
                <w:sz w:val="20"/>
                <w:szCs w:val="20"/>
              </w:rPr>
              <w:t>PPS, V</w:t>
            </w:r>
            <w:r>
              <w:rPr>
                <w:rFonts w:cs="Arial"/>
                <w:b/>
                <w:bCs/>
                <w:sz w:val="20"/>
                <w:szCs w:val="20"/>
              </w:rPr>
              <w:t>ehicle</w:t>
            </w:r>
          </w:p>
        </w:tc>
        <w:tc>
          <w:tcPr>
            <w:tcW w:w="1842" w:type="dxa"/>
          </w:tcPr>
          <w:p w14:paraId="20C5F956" w14:textId="72AF33D6" w:rsidR="005E794A" w:rsidRPr="00175FBD" w:rsidRDefault="005E794A" w:rsidP="0052046C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PS, Vaptan</w:t>
            </w:r>
          </w:p>
        </w:tc>
        <w:tc>
          <w:tcPr>
            <w:tcW w:w="5812" w:type="dxa"/>
            <w:gridSpan w:val="3"/>
            <w:vMerge w:val="restart"/>
          </w:tcPr>
          <w:p w14:paraId="70474DD8" w14:textId="77777777" w:rsidR="005E794A" w:rsidRPr="003612B7" w:rsidRDefault="005E794A" w:rsidP="0052046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E794A" w:rsidRPr="009C3358" w14:paraId="28D22959" w14:textId="77777777" w:rsidTr="00620CA0">
        <w:tc>
          <w:tcPr>
            <w:tcW w:w="2263" w:type="dxa"/>
          </w:tcPr>
          <w:p w14:paraId="403DFFEB" w14:textId="296E97A4" w:rsidR="005E794A" w:rsidRPr="00F5042B" w:rsidRDefault="005E794A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Latency</w:t>
            </w:r>
          </w:p>
        </w:tc>
        <w:tc>
          <w:tcPr>
            <w:tcW w:w="1843" w:type="dxa"/>
          </w:tcPr>
          <w:p w14:paraId="597B08F8" w14:textId="15C166E0" w:rsidR="005E794A" w:rsidRPr="009C3358" w:rsidRDefault="00E4450E" w:rsidP="0052046C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44, p=0.08</w:t>
            </w:r>
          </w:p>
          <w:p w14:paraId="258FBBC8" w14:textId="4FD6C265" w:rsidR="005E794A" w:rsidRPr="009C3358" w:rsidRDefault="00E4450E" w:rsidP="00901721">
            <w:pPr>
              <w:tabs>
                <w:tab w:val="center" w:pos="813"/>
              </w:tabs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13, p=0.61</w:t>
            </w:r>
          </w:p>
        </w:tc>
        <w:tc>
          <w:tcPr>
            <w:tcW w:w="1843" w:type="dxa"/>
          </w:tcPr>
          <w:p w14:paraId="5DFBE7E5" w14:textId="772AB117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16, p=0.52</w:t>
            </w:r>
          </w:p>
          <w:p w14:paraId="1623A03B" w14:textId="197D2F33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3, p=0.91</w:t>
            </w:r>
          </w:p>
        </w:tc>
        <w:tc>
          <w:tcPr>
            <w:tcW w:w="1843" w:type="dxa"/>
          </w:tcPr>
          <w:p w14:paraId="3A3B70E9" w14:textId="63A009A2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1, p=0.73</w:t>
            </w:r>
          </w:p>
          <w:p w14:paraId="6FC6B03A" w14:textId="7597E161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1, p=0.97</w:t>
            </w:r>
          </w:p>
        </w:tc>
        <w:tc>
          <w:tcPr>
            <w:tcW w:w="1842" w:type="dxa"/>
          </w:tcPr>
          <w:p w14:paraId="5B664550" w14:textId="7EC61E74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18, p=0.44</w:t>
            </w:r>
          </w:p>
          <w:p w14:paraId="34639523" w14:textId="5C6FCA37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7, p=0.78</w:t>
            </w:r>
          </w:p>
        </w:tc>
        <w:tc>
          <w:tcPr>
            <w:tcW w:w="5812" w:type="dxa"/>
            <w:gridSpan w:val="3"/>
            <w:vMerge/>
          </w:tcPr>
          <w:p w14:paraId="3ECBBB03" w14:textId="77777777" w:rsidR="005E794A" w:rsidRPr="009C3358" w:rsidRDefault="005E794A" w:rsidP="0052046C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9C3358" w14:paraId="271B46D7" w14:textId="77777777" w:rsidTr="00620CA0">
        <w:tc>
          <w:tcPr>
            <w:tcW w:w="2263" w:type="dxa"/>
          </w:tcPr>
          <w:p w14:paraId="3726D210" w14:textId="0BB9EE5F" w:rsidR="005E794A" w:rsidRPr="00F5042B" w:rsidRDefault="005E794A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No. contacts</w:t>
            </w:r>
          </w:p>
        </w:tc>
        <w:tc>
          <w:tcPr>
            <w:tcW w:w="1843" w:type="dxa"/>
          </w:tcPr>
          <w:p w14:paraId="39A37AEE" w14:textId="26213834" w:rsidR="005E794A" w:rsidRPr="009C3358" w:rsidRDefault="00E4450E" w:rsidP="00175FBD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1, p=0.98</w:t>
            </w:r>
          </w:p>
          <w:p w14:paraId="67556FCD" w14:textId="373BF181" w:rsidR="005E794A" w:rsidRPr="009C3358" w:rsidRDefault="00E4450E" w:rsidP="00175FBD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13, p=0</w:t>
            </w:r>
            <w:r w:rsidR="006A6E6B" w:rsidRPr="009C3358">
              <w:rPr>
                <w:sz w:val="20"/>
                <w:szCs w:val="20"/>
                <w:lang w:val="fr-FR"/>
              </w:rPr>
              <w:t>.6</w:t>
            </w:r>
            <w:r w:rsidR="005E794A" w:rsidRPr="009C3358"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1843" w:type="dxa"/>
          </w:tcPr>
          <w:p w14:paraId="567392F3" w14:textId="3BD5B880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17, p=0.5</w:t>
            </w:r>
          </w:p>
          <w:p w14:paraId="53AEE9F5" w14:textId="242D96D3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11, p=0.66</w:t>
            </w:r>
          </w:p>
        </w:tc>
        <w:tc>
          <w:tcPr>
            <w:tcW w:w="1843" w:type="dxa"/>
          </w:tcPr>
          <w:p w14:paraId="7CCCE7DC" w14:textId="0D9E7F78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6, p=0.82</w:t>
            </w:r>
          </w:p>
          <w:p w14:paraId="785237B7" w14:textId="09926023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12, p=0.67</w:t>
            </w:r>
          </w:p>
        </w:tc>
        <w:tc>
          <w:tcPr>
            <w:tcW w:w="1842" w:type="dxa"/>
          </w:tcPr>
          <w:p w14:paraId="076AD2E8" w14:textId="2DE95D65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48, p=0.03</w:t>
            </w:r>
          </w:p>
          <w:p w14:paraId="05304DE9" w14:textId="395FD42A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56, p</w:t>
            </w:r>
            <w:r w:rsidR="00733B48" w:rsidRPr="009C3358">
              <w:rPr>
                <w:sz w:val="20"/>
                <w:szCs w:val="20"/>
                <w:lang w:val="fr-FR"/>
              </w:rPr>
              <w:t>&lt;</w:t>
            </w:r>
            <w:r w:rsidR="005E794A" w:rsidRPr="009C3358">
              <w:rPr>
                <w:sz w:val="20"/>
                <w:szCs w:val="20"/>
                <w:lang w:val="fr-FR"/>
              </w:rPr>
              <w:t>0.0</w:t>
            </w:r>
            <w:r w:rsidR="00733B48" w:rsidRPr="009C3358"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5812" w:type="dxa"/>
            <w:gridSpan w:val="3"/>
            <w:vMerge/>
          </w:tcPr>
          <w:p w14:paraId="6A179E28" w14:textId="77777777" w:rsidR="005E794A" w:rsidRPr="009C3358" w:rsidRDefault="005E794A" w:rsidP="0052046C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9C3358" w14:paraId="751FAC58" w14:textId="77777777" w:rsidTr="00620CA0">
        <w:tc>
          <w:tcPr>
            <w:tcW w:w="2263" w:type="dxa"/>
          </w:tcPr>
          <w:p w14:paraId="63CE72C8" w14:textId="47D3FCB6" w:rsidR="005E794A" w:rsidRPr="00F5042B" w:rsidRDefault="005E794A" w:rsidP="0052046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AVP</w:t>
            </w:r>
            <w:r w:rsidR="001606F4">
              <w:rPr>
                <w:b/>
                <w:bCs/>
                <w:sz w:val="20"/>
                <w:szCs w:val="20"/>
              </w:rPr>
              <w:t xml:space="preserve"> &amp;</w:t>
            </w:r>
            <w:r>
              <w:rPr>
                <w:b/>
                <w:bCs/>
                <w:sz w:val="20"/>
                <w:szCs w:val="20"/>
              </w:rPr>
              <w:t xml:space="preserve"> total contact time</w:t>
            </w:r>
          </w:p>
        </w:tc>
        <w:tc>
          <w:tcPr>
            <w:tcW w:w="1843" w:type="dxa"/>
          </w:tcPr>
          <w:p w14:paraId="6AFA274F" w14:textId="50105832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27, p=0.3</w:t>
            </w:r>
          </w:p>
          <w:p w14:paraId="02165693" w14:textId="79C7566D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5, p=0.86</w:t>
            </w:r>
          </w:p>
        </w:tc>
        <w:tc>
          <w:tcPr>
            <w:tcW w:w="1843" w:type="dxa"/>
          </w:tcPr>
          <w:p w14:paraId="717C3E59" w14:textId="0DEBF56A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46, p=0.05</w:t>
            </w:r>
          </w:p>
          <w:p w14:paraId="2E03F8CE" w14:textId="3EE56E80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8, p=0.74</w:t>
            </w:r>
          </w:p>
        </w:tc>
        <w:tc>
          <w:tcPr>
            <w:tcW w:w="1843" w:type="dxa"/>
          </w:tcPr>
          <w:p w14:paraId="51EFE587" w14:textId="22D3B0D2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1, p=0.99</w:t>
            </w:r>
          </w:p>
          <w:p w14:paraId="696CC18A" w14:textId="4FA169C4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8, p=0.</w:t>
            </w:r>
            <w:r w:rsidR="008334F0" w:rsidRPr="009C3358">
              <w:rPr>
                <w:sz w:val="20"/>
                <w:szCs w:val="20"/>
                <w:lang w:val="fr-FR"/>
              </w:rPr>
              <w:t>78</w:t>
            </w:r>
          </w:p>
        </w:tc>
        <w:tc>
          <w:tcPr>
            <w:tcW w:w="1842" w:type="dxa"/>
          </w:tcPr>
          <w:p w14:paraId="19BF0D8C" w14:textId="7C1E6474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1, p=0.37</w:t>
            </w:r>
          </w:p>
          <w:p w14:paraId="0C49BFA6" w14:textId="5A134675" w:rsidR="005E794A" w:rsidRPr="009C3358" w:rsidRDefault="00E4450E" w:rsidP="0072096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18, p=0.4</w:t>
            </w:r>
            <w:r w:rsidR="003F28A0" w:rsidRPr="009C3358"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5812" w:type="dxa"/>
            <w:gridSpan w:val="3"/>
            <w:vMerge/>
          </w:tcPr>
          <w:p w14:paraId="57DA84A6" w14:textId="77777777" w:rsidR="005E794A" w:rsidRPr="009C3358" w:rsidRDefault="005E794A" w:rsidP="0052046C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2126AB" w14:paraId="6AF80BB5" w14:textId="77777777" w:rsidTr="00620CA0">
        <w:tc>
          <w:tcPr>
            <w:tcW w:w="2263" w:type="dxa"/>
          </w:tcPr>
          <w:p w14:paraId="087232D1" w14:textId="4F36B647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Mounts</w:t>
            </w:r>
          </w:p>
        </w:tc>
        <w:tc>
          <w:tcPr>
            <w:tcW w:w="1843" w:type="dxa"/>
          </w:tcPr>
          <w:p w14:paraId="3333C0B7" w14:textId="789C517D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-0.05, p=0.85</w:t>
            </w:r>
          </w:p>
          <w:p w14:paraId="20144210" w14:textId="31DCAF0D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r w:rsidR="00F12A4A" w:rsidRPr="0013739D">
              <w:rPr>
                <w:sz w:val="20"/>
                <w:szCs w:val="20"/>
              </w:rPr>
              <w:t>No mounts</w:t>
            </w:r>
          </w:p>
        </w:tc>
        <w:tc>
          <w:tcPr>
            <w:tcW w:w="1843" w:type="dxa"/>
          </w:tcPr>
          <w:p w14:paraId="3357A1A1" w14:textId="313E6B84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2, p=0.38</w:t>
            </w:r>
          </w:p>
          <w:p w14:paraId="443713E3" w14:textId="3064BAEF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4, p=0.86</w:t>
            </w:r>
          </w:p>
        </w:tc>
        <w:tc>
          <w:tcPr>
            <w:tcW w:w="1843" w:type="dxa"/>
          </w:tcPr>
          <w:p w14:paraId="5F4458F7" w14:textId="312D87AE" w:rsidR="005E794A" w:rsidRPr="0013739D" w:rsidRDefault="00E4450E" w:rsidP="008B1E55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8D6D96" w:rsidRPr="0013739D">
              <w:rPr>
                <w:sz w:val="20"/>
                <w:szCs w:val="20"/>
              </w:rPr>
              <w:t xml:space="preserve"> no mount</w:t>
            </w:r>
          </w:p>
          <w:p w14:paraId="1002CE86" w14:textId="6456F84F" w:rsidR="005E794A" w:rsidRPr="0013739D" w:rsidRDefault="00E4450E" w:rsidP="008B1E55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315ECB" w:rsidRPr="0013739D">
              <w:rPr>
                <w:sz w:val="20"/>
                <w:szCs w:val="20"/>
              </w:rPr>
              <w:t xml:space="preserve"> no mounts</w:t>
            </w:r>
          </w:p>
        </w:tc>
        <w:tc>
          <w:tcPr>
            <w:tcW w:w="1842" w:type="dxa"/>
          </w:tcPr>
          <w:p w14:paraId="35B0344C" w14:textId="5AD060D7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6C7FEA" w:rsidRPr="0013739D">
              <w:rPr>
                <w:sz w:val="20"/>
                <w:szCs w:val="20"/>
              </w:rPr>
              <w:t xml:space="preserve"> no mounts</w:t>
            </w:r>
          </w:p>
          <w:p w14:paraId="56B9A31A" w14:textId="22BC80E9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3F28A0" w:rsidRPr="0013739D">
              <w:rPr>
                <w:sz w:val="20"/>
                <w:szCs w:val="20"/>
              </w:rPr>
              <w:t xml:space="preserve"> no mounts</w:t>
            </w:r>
          </w:p>
        </w:tc>
        <w:tc>
          <w:tcPr>
            <w:tcW w:w="5812" w:type="dxa"/>
            <w:gridSpan w:val="3"/>
            <w:vMerge/>
          </w:tcPr>
          <w:p w14:paraId="20013FC4" w14:textId="77777777" w:rsidR="005E794A" w:rsidRPr="003612B7" w:rsidRDefault="005E794A" w:rsidP="00D0782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E794A" w:rsidRPr="009C3358" w14:paraId="5F7240C2" w14:textId="77777777" w:rsidTr="00620CA0">
        <w:tc>
          <w:tcPr>
            <w:tcW w:w="2263" w:type="dxa"/>
          </w:tcPr>
          <w:p w14:paraId="60776E68" w14:textId="20C86C1F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Pins</w:t>
            </w:r>
          </w:p>
        </w:tc>
        <w:tc>
          <w:tcPr>
            <w:tcW w:w="1843" w:type="dxa"/>
          </w:tcPr>
          <w:p w14:paraId="078803BD" w14:textId="2C553FAF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5, p=0.33</w:t>
            </w:r>
          </w:p>
          <w:p w14:paraId="60D37102" w14:textId="122CAE41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3, p=0.92</w:t>
            </w:r>
          </w:p>
        </w:tc>
        <w:tc>
          <w:tcPr>
            <w:tcW w:w="1843" w:type="dxa"/>
          </w:tcPr>
          <w:p w14:paraId="688E8F92" w14:textId="03E2BA13" w:rsidR="005E794A" w:rsidRPr="009C3358" w:rsidRDefault="00E4450E" w:rsidP="00D0782F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39, p=0.1</w:t>
            </w:r>
          </w:p>
          <w:p w14:paraId="2AA342C7" w14:textId="5C3CDB5E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3, p=0.21</w:t>
            </w:r>
          </w:p>
        </w:tc>
        <w:tc>
          <w:tcPr>
            <w:tcW w:w="1843" w:type="dxa"/>
          </w:tcPr>
          <w:p w14:paraId="79CD9DD6" w14:textId="56B5FAE8" w:rsidR="005E794A" w:rsidRPr="009C3358" w:rsidRDefault="00E4450E" w:rsidP="008B1E55">
            <w:pPr>
              <w:rPr>
                <w:sz w:val="20"/>
                <w:szCs w:val="20"/>
                <w:lang w:val="es-ES"/>
              </w:rPr>
            </w:pPr>
            <w:r w:rsidRPr="009C3358">
              <w:rPr>
                <w:rFonts w:cs="Arial"/>
                <w:sz w:val="20"/>
                <w:szCs w:val="20"/>
                <w:lang w:val="es-ES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es-ES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es-ES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es-ES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es-ES"/>
              </w:rPr>
              <w:t>=</w:t>
            </w:r>
            <w:r w:rsidR="00DB4D2D" w:rsidRPr="009C3358">
              <w:rPr>
                <w:sz w:val="20"/>
                <w:szCs w:val="20"/>
                <w:lang w:val="es-ES"/>
              </w:rPr>
              <w:t xml:space="preserve"> no </w:t>
            </w:r>
            <w:proofErr w:type="spellStart"/>
            <w:r w:rsidR="00DB4D2D" w:rsidRPr="009C3358">
              <w:rPr>
                <w:sz w:val="20"/>
                <w:szCs w:val="20"/>
                <w:lang w:val="es-ES"/>
              </w:rPr>
              <w:t>pins</w:t>
            </w:r>
            <w:proofErr w:type="spellEnd"/>
          </w:p>
          <w:p w14:paraId="54459918" w14:textId="4D471B23" w:rsidR="005E794A" w:rsidRPr="009C3358" w:rsidRDefault="00E4450E" w:rsidP="008B1E55">
            <w:pPr>
              <w:rPr>
                <w:rFonts w:cs="Arial"/>
                <w:sz w:val="20"/>
                <w:szCs w:val="20"/>
                <w:lang w:val="es-ES"/>
              </w:rPr>
            </w:pPr>
            <w:r w:rsidRPr="009C3358">
              <w:rPr>
                <w:rFonts w:cs="Arial"/>
                <w:sz w:val="20"/>
                <w:szCs w:val="20"/>
                <w:lang w:val="es-ES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es-ES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es-ES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es-ES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es-ES"/>
              </w:rPr>
              <w:t>=</w:t>
            </w:r>
            <w:r w:rsidR="00315ECB" w:rsidRPr="009C3358">
              <w:rPr>
                <w:sz w:val="20"/>
                <w:szCs w:val="20"/>
                <w:lang w:val="es-ES"/>
              </w:rPr>
              <w:t xml:space="preserve"> no </w:t>
            </w:r>
            <w:proofErr w:type="spellStart"/>
            <w:r w:rsidR="00315ECB" w:rsidRPr="009C3358">
              <w:rPr>
                <w:sz w:val="20"/>
                <w:szCs w:val="20"/>
                <w:lang w:val="es-ES"/>
              </w:rPr>
              <w:t>pins</w:t>
            </w:r>
            <w:proofErr w:type="spellEnd"/>
          </w:p>
        </w:tc>
        <w:tc>
          <w:tcPr>
            <w:tcW w:w="1842" w:type="dxa"/>
          </w:tcPr>
          <w:p w14:paraId="77EADE73" w14:textId="60FBFBFE" w:rsidR="005E794A" w:rsidRPr="009C3358" w:rsidRDefault="00E4450E" w:rsidP="00D0782F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7, p=0.24</w:t>
            </w:r>
          </w:p>
          <w:p w14:paraId="0D0F0E88" w14:textId="17464314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3, p=0.32</w:t>
            </w:r>
          </w:p>
        </w:tc>
        <w:tc>
          <w:tcPr>
            <w:tcW w:w="5812" w:type="dxa"/>
            <w:gridSpan w:val="3"/>
            <w:vMerge/>
          </w:tcPr>
          <w:p w14:paraId="76F63C3F" w14:textId="77777777" w:rsidR="005E794A" w:rsidRPr="009C3358" w:rsidRDefault="005E794A" w:rsidP="00D0782F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9C3358" w14:paraId="1EEF2EEA" w14:textId="77777777" w:rsidTr="00620CA0">
        <w:tc>
          <w:tcPr>
            <w:tcW w:w="2263" w:type="dxa"/>
          </w:tcPr>
          <w:p w14:paraId="7EFF2272" w14:textId="03AE1AC8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Nose-offs</w:t>
            </w:r>
          </w:p>
        </w:tc>
        <w:tc>
          <w:tcPr>
            <w:tcW w:w="1843" w:type="dxa"/>
          </w:tcPr>
          <w:p w14:paraId="60DA5357" w14:textId="01BA9973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8, p=0.76</w:t>
            </w:r>
          </w:p>
          <w:p w14:paraId="1CD97DDB" w14:textId="6A6B6758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16, p=0.55</w:t>
            </w:r>
          </w:p>
        </w:tc>
        <w:tc>
          <w:tcPr>
            <w:tcW w:w="1843" w:type="dxa"/>
          </w:tcPr>
          <w:p w14:paraId="28D34EEE" w14:textId="29B9DC61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1, p=0.38</w:t>
            </w:r>
          </w:p>
          <w:p w14:paraId="5EBDF992" w14:textId="06135B52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32, p=0.19</w:t>
            </w:r>
          </w:p>
        </w:tc>
        <w:tc>
          <w:tcPr>
            <w:tcW w:w="1843" w:type="dxa"/>
          </w:tcPr>
          <w:p w14:paraId="7CAF79AF" w14:textId="2C4B5496" w:rsidR="005E794A" w:rsidRPr="009C3358" w:rsidRDefault="00E4450E" w:rsidP="008B1E55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</w:t>
            </w:r>
            <w:r w:rsidR="00466732" w:rsidRPr="009C3358">
              <w:rPr>
                <w:sz w:val="20"/>
                <w:szCs w:val="20"/>
                <w:lang w:val="fr-FR"/>
              </w:rPr>
              <w:t>-0.09</w:t>
            </w:r>
            <w:r w:rsidR="005E794A" w:rsidRPr="009C3358">
              <w:rPr>
                <w:sz w:val="20"/>
                <w:szCs w:val="20"/>
                <w:lang w:val="fr-FR"/>
              </w:rPr>
              <w:t>, p</w:t>
            </w:r>
            <w:r w:rsidR="00466732" w:rsidRPr="009C3358">
              <w:rPr>
                <w:sz w:val="20"/>
                <w:szCs w:val="20"/>
                <w:lang w:val="fr-FR"/>
              </w:rPr>
              <w:t>=0.74</w:t>
            </w:r>
          </w:p>
          <w:p w14:paraId="391C4D07" w14:textId="1BD2AD1F" w:rsidR="005E794A" w:rsidRPr="009C3358" w:rsidRDefault="00E4450E" w:rsidP="008B1E55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1, p=0.47</w:t>
            </w:r>
          </w:p>
        </w:tc>
        <w:tc>
          <w:tcPr>
            <w:tcW w:w="1842" w:type="dxa"/>
          </w:tcPr>
          <w:p w14:paraId="1882B382" w14:textId="71CEEBC8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4, p=0.87</w:t>
            </w:r>
          </w:p>
          <w:p w14:paraId="0DC3CA1B" w14:textId="7A01E1CF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2, p=0.34</w:t>
            </w:r>
          </w:p>
        </w:tc>
        <w:tc>
          <w:tcPr>
            <w:tcW w:w="5812" w:type="dxa"/>
            <w:gridSpan w:val="3"/>
            <w:vMerge/>
          </w:tcPr>
          <w:p w14:paraId="2EA22EEE" w14:textId="77777777" w:rsidR="005E794A" w:rsidRPr="009C3358" w:rsidRDefault="005E794A" w:rsidP="00D0782F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9C3358" w14:paraId="01CDD0D2" w14:textId="77777777" w:rsidTr="00620CA0">
        <w:tc>
          <w:tcPr>
            <w:tcW w:w="2263" w:type="dxa"/>
          </w:tcPr>
          <w:p w14:paraId="69191C02" w14:textId="49B63FB6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Crawl over</w:t>
            </w:r>
          </w:p>
        </w:tc>
        <w:tc>
          <w:tcPr>
            <w:tcW w:w="1843" w:type="dxa"/>
          </w:tcPr>
          <w:p w14:paraId="449F90B5" w14:textId="4B5389EA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2, p=0.94</w:t>
            </w:r>
          </w:p>
          <w:p w14:paraId="0354727D" w14:textId="11043471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6, p=0.34</w:t>
            </w:r>
          </w:p>
        </w:tc>
        <w:tc>
          <w:tcPr>
            <w:tcW w:w="1843" w:type="dxa"/>
          </w:tcPr>
          <w:p w14:paraId="40391832" w14:textId="20AB0265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8, p=0.75</w:t>
            </w:r>
          </w:p>
          <w:p w14:paraId="59B8DF41" w14:textId="20FD340C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9, p=0.23</w:t>
            </w:r>
          </w:p>
        </w:tc>
        <w:tc>
          <w:tcPr>
            <w:tcW w:w="1843" w:type="dxa"/>
          </w:tcPr>
          <w:p w14:paraId="0A09F9A7" w14:textId="7B286DFD" w:rsidR="005E794A" w:rsidRPr="009C3358" w:rsidRDefault="00E4450E" w:rsidP="008B1E55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3, p=0.92</w:t>
            </w:r>
          </w:p>
          <w:p w14:paraId="2459A326" w14:textId="3D7C00DD" w:rsidR="005E794A" w:rsidRPr="009C3358" w:rsidRDefault="00E4450E" w:rsidP="008B1E55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23, p=0.44</w:t>
            </w:r>
          </w:p>
        </w:tc>
        <w:tc>
          <w:tcPr>
            <w:tcW w:w="1842" w:type="dxa"/>
          </w:tcPr>
          <w:p w14:paraId="749E22A6" w14:textId="671E7CE7" w:rsidR="005E794A" w:rsidRPr="009C3358" w:rsidRDefault="00E4450E" w:rsidP="00D0782F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6, p=0.78</w:t>
            </w:r>
          </w:p>
          <w:p w14:paraId="1DD4ADD1" w14:textId="2101C903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49, p=0.02</w:t>
            </w:r>
          </w:p>
        </w:tc>
        <w:tc>
          <w:tcPr>
            <w:tcW w:w="5812" w:type="dxa"/>
            <w:gridSpan w:val="3"/>
            <w:vMerge/>
          </w:tcPr>
          <w:p w14:paraId="3885D875" w14:textId="77777777" w:rsidR="005E794A" w:rsidRPr="009C3358" w:rsidRDefault="005E794A" w:rsidP="00D0782F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9C3358" w14:paraId="22DAF480" w14:textId="77777777" w:rsidTr="00620CA0">
        <w:tc>
          <w:tcPr>
            <w:tcW w:w="2263" w:type="dxa"/>
          </w:tcPr>
          <w:p w14:paraId="658E4AD7" w14:textId="50C82567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Head under</w:t>
            </w:r>
          </w:p>
        </w:tc>
        <w:tc>
          <w:tcPr>
            <w:tcW w:w="1843" w:type="dxa"/>
          </w:tcPr>
          <w:p w14:paraId="418A7776" w14:textId="5342F375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2E065D" w:rsidRPr="00143B82">
              <w:rPr>
                <w:sz w:val="18"/>
                <w:szCs w:val="18"/>
              </w:rPr>
              <w:t>no head under</w:t>
            </w:r>
          </w:p>
          <w:p w14:paraId="1EDA1105" w14:textId="19D9D77E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0.36, p=0.17</w:t>
            </w:r>
          </w:p>
        </w:tc>
        <w:tc>
          <w:tcPr>
            <w:tcW w:w="1843" w:type="dxa"/>
          </w:tcPr>
          <w:p w14:paraId="62C4704B" w14:textId="1231FB36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3, p=0.2</w:t>
            </w:r>
            <w:r w:rsidR="00620CA0" w:rsidRPr="009C3358">
              <w:rPr>
                <w:sz w:val="20"/>
                <w:szCs w:val="20"/>
                <w:lang w:val="fr-FR"/>
              </w:rPr>
              <w:t>1</w:t>
            </w:r>
          </w:p>
          <w:p w14:paraId="2ECBAA69" w14:textId="2DF0FEBE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49, p=0.03</w:t>
            </w:r>
          </w:p>
        </w:tc>
        <w:tc>
          <w:tcPr>
            <w:tcW w:w="1843" w:type="dxa"/>
          </w:tcPr>
          <w:p w14:paraId="1B7DC695" w14:textId="765F8178" w:rsidR="005E794A" w:rsidRPr="009C3358" w:rsidRDefault="00E4450E" w:rsidP="0013739D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11, p=0.69</w:t>
            </w:r>
          </w:p>
          <w:p w14:paraId="56553D75" w14:textId="1A1493BA" w:rsidR="005E794A" w:rsidRPr="009C3358" w:rsidRDefault="00E4450E" w:rsidP="008B1E55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53, p=0.05</w:t>
            </w:r>
          </w:p>
        </w:tc>
        <w:tc>
          <w:tcPr>
            <w:tcW w:w="1842" w:type="dxa"/>
          </w:tcPr>
          <w:p w14:paraId="30F6AD08" w14:textId="40DF3C2B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18, p=0.44</w:t>
            </w:r>
          </w:p>
          <w:p w14:paraId="1F239E01" w14:textId="5AB05D77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07, p=0.78</w:t>
            </w:r>
          </w:p>
        </w:tc>
        <w:tc>
          <w:tcPr>
            <w:tcW w:w="5812" w:type="dxa"/>
            <w:gridSpan w:val="3"/>
            <w:vMerge/>
          </w:tcPr>
          <w:p w14:paraId="657DB6CE" w14:textId="77777777" w:rsidR="005E794A" w:rsidRPr="009C3358" w:rsidRDefault="005E794A" w:rsidP="00D0782F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9C3358" w14:paraId="3F3DA6E8" w14:textId="77777777" w:rsidTr="00620CA0">
        <w:tc>
          <w:tcPr>
            <w:tcW w:w="2263" w:type="dxa"/>
          </w:tcPr>
          <w:p w14:paraId="2256C470" w14:textId="573E4B6D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VP &amp; </w:t>
            </w:r>
            <w:proofErr w:type="spellStart"/>
            <w:r>
              <w:rPr>
                <w:b/>
                <w:bCs/>
                <w:sz w:val="20"/>
                <w:szCs w:val="20"/>
              </w:rPr>
              <w:t>Allogroom</w:t>
            </w:r>
            <w:proofErr w:type="spellEnd"/>
          </w:p>
        </w:tc>
        <w:tc>
          <w:tcPr>
            <w:tcW w:w="1843" w:type="dxa"/>
          </w:tcPr>
          <w:p w14:paraId="1B5AE155" w14:textId="529DE6FA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3, p=0.92</w:t>
            </w:r>
          </w:p>
          <w:p w14:paraId="75BACF2E" w14:textId="4F3CFD1E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45, p=0.08</w:t>
            </w:r>
          </w:p>
        </w:tc>
        <w:tc>
          <w:tcPr>
            <w:tcW w:w="1843" w:type="dxa"/>
          </w:tcPr>
          <w:p w14:paraId="371073C2" w14:textId="7F6FCBC6" w:rsidR="005E794A" w:rsidRPr="009C3358" w:rsidRDefault="00E4450E" w:rsidP="00D0782F">
            <w:pPr>
              <w:rPr>
                <w:rFonts w:cs="Arial"/>
                <w:sz w:val="20"/>
                <w:szCs w:val="20"/>
                <w:lang w:val="es-ES"/>
              </w:rPr>
            </w:pPr>
            <w:r w:rsidRPr="009C3358">
              <w:rPr>
                <w:rFonts w:cs="Arial"/>
                <w:sz w:val="20"/>
                <w:szCs w:val="20"/>
                <w:lang w:val="es-ES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es-ES"/>
              </w:rPr>
              <w:t xml:space="preserve">: </w:t>
            </w:r>
            <w:r w:rsidR="00620CA0" w:rsidRPr="009C3358">
              <w:rPr>
                <w:sz w:val="19"/>
                <w:szCs w:val="19"/>
                <w:lang w:val="es-ES"/>
              </w:rPr>
              <w:t xml:space="preserve">no </w:t>
            </w:r>
            <w:proofErr w:type="spellStart"/>
            <w:r w:rsidR="00620CA0" w:rsidRPr="009C3358">
              <w:rPr>
                <w:sz w:val="19"/>
                <w:szCs w:val="19"/>
                <w:lang w:val="es-ES"/>
              </w:rPr>
              <w:t>allogrooming</w:t>
            </w:r>
            <w:proofErr w:type="spellEnd"/>
          </w:p>
          <w:p w14:paraId="1AAB1764" w14:textId="5FDEF788" w:rsidR="005E794A" w:rsidRPr="009C3358" w:rsidRDefault="00E4450E" w:rsidP="00D0782F">
            <w:pPr>
              <w:rPr>
                <w:rFonts w:cs="Arial"/>
                <w:sz w:val="20"/>
                <w:szCs w:val="20"/>
                <w:lang w:val="es-ES"/>
              </w:rPr>
            </w:pPr>
            <w:r w:rsidRPr="009C3358">
              <w:rPr>
                <w:rFonts w:cs="Arial"/>
                <w:sz w:val="20"/>
                <w:szCs w:val="20"/>
                <w:lang w:val="es-ES"/>
              </w:rPr>
              <w:t>De</w:t>
            </w:r>
            <w:r w:rsidR="00C70CC4" w:rsidRPr="009C3358">
              <w:rPr>
                <w:rFonts w:cs="Arial"/>
                <w:sz w:val="20"/>
                <w:szCs w:val="20"/>
                <w:lang w:val="es-ES"/>
              </w:rPr>
              <w:t xml:space="preserve">: </w:t>
            </w:r>
            <w:r w:rsidR="00C70CC4" w:rsidRPr="009C3358">
              <w:rPr>
                <w:rFonts w:cs="Arial"/>
                <w:sz w:val="19"/>
                <w:szCs w:val="19"/>
                <w:lang w:val="es-ES"/>
              </w:rPr>
              <w:t xml:space="preserve">no </w:t>
            </w:r>
            <w:proofErr w:type="spellStart"/>
            <w:r w:rsidR="00C70CC4" w:rsidRPr="009C3358">
              <w:rPr>
                <w:rFonts w:cs="Arial"/>
                <w:sz w:val="19"/>
                <w:szCs w:val="19"/>
                <w:lang w:val="es-ES"/>
              </w:rPr>
              <w:t>allogrooming</w:t>
            </w:r>
            <w:proofErr w:type="spellEnd"/>
          </w:p>
        </w:tc>
        <w:tc>
          <w:tcPr>
            <w:tcW w:w="1843" w:type="dxa"/>
          </w:tcPr>
          <w:p w14:paraId="103DA79F" w14:textId="40004573" w:rsidR="005E794A" w:rsidRPr="0013739D" w:rsidRDefault="00E4450E" w:rsidP="008B1E55">
            <w:pPr>
              <w:rPr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721A7C" w:rsidRPr="0013739D">
              <w:rPr>
                <w:sz w:val="20"/>
                <w:szCs w:val="20"/>
              </w:rPr>
              <w:t xml:space="preserve"> </w:t>
            </w:r>
            <w:r w:rsidR="00721A7C" w:rsidRPr="00143B82">
              <w:rPr>
                <w:sz w:val="19"/>
                <w:szCs w:val="19"/>
              </w:rPr>
              <w:t xml:space="preserve">no </w:t>
            </w:r>
            <w:proofErr w:type="spellStart"/>
            <w:r w:rsidR="00721A7C" w:rsidRPr="00143B82">
              <w:rPr>
                <w:sz w:val="19"/>
                <w:szCs w:val="19"/>
              </w:rPr>
              <w:t>allogroom</w:t>
            </w:r>
            <w:proofErr w:type="spellEnd"/>
          </w:p>
          <w:p w14:paraId="30AD1E96" w14:textId="694DC923" w:rsidR="005E794A" w:rsidRPr="0013739D" w:rsidRDefault="00E4450E" w:rsidP="008B1E55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721A7C" w:rsidRPr="0013739D">
              <w:rPr>
                <w:sz w:val="20"/>
                <w:szCs w:val="20"/>
              </w:rPr>
              <w:t xml:space="preserve"> </w:t>
            </w:r>
            <w:r w:rsidR="00721A7C" w:rsidRPr="00143B82">
              <w:rPr>
                <w:sz w:val="19"/>
                <w:szCs w:val="19"/>
              </w:rPr>
              <w:t xml:space="preserve">no </w:t>
            </w:r>
            <w:proofErr w:type="spellStart"/>
            <w:r w:rsidR="00721A7C" w:rsidRPr="00143B82">
              <w:rPr>
                <w:sz w:val="19"/>
                <w:szCs w:val="19"/>
              </w:rPr>
              <w:t>allogroom</w:t>
            </w:r>
            <w:proofErr w:type="spellEnd"/>
          </w:p>
        </w:tc>
        <w:tc>
          <w:tcPr>
            <w:tcW w:w="1842" w:type="dxa"/>
          </w:tcPr>
          <w:p w14:paraId="78F6A604" w14:textId="261CBEA4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-0.33, p=0.14</w:t>
            </w:r>
          </w:p>
          <w:p w14:paraId="7C7B305D" w14:textId="1C2EA2EC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proofErr w:type="spellEnd"/>
            <w:r w:rsidR="005E794A" w:rsidRPr="009C3358">
              <w:rPr>
                <w:sz w:val="20"/>
                <w:szCs w:val="20"/>
                <w:lang w:val="fr-FR"/>
              </w:rPr>
              <w:t>=0.02, p=0.94</w:t>
            </w:r>
          </w:p>
        </w:tc>
        <w:tc>
          <w:tcPr>
            <w:tcW w:w="5812" w:type="dxa"/>
            <w:gridSpan w:val="3"/>
            <w:vMerge/>
          </w:tcPr>
          <w:p w14:paraId="6393FC29" w14:textId="77777777" w:rsidR="005E794A" w:rsidRPr="009C3358" w:rsidRDefault="005E794A" w:rsidP="00D0782F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2126AB" w14:paraId="3B612511" w14:textId="77777777" w:rsidTr="00620CA0">
        <w:tc>
          <w:tcPr>
            <w:tcW w:w="2263" w:type="dxa"/>
          </w:tcPr>
          <w:p w14:paraId="11B96F1F" w14:textId="3494988F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Run away</w:t>
            </w:r>
          </w:p>
        </w:tc>
        <w:tc>
          <w:tcPr>
            <w:tcW w:w="1843" w:type="dxa"/>
          </w:tcPr>
          <w:p w14:paraId="2C517A1B" w14:textId="6C33879E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-0.05, p=0.85</w:t>
            </w:r>
          </w:p>
          <w:p w14:paraId="11E8B076" w14:textId="283D1B7A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r w:rsidR="00C84605" w:rsidRPr="0013739D">
              <w:rPr>
                <w:sz w:val="20"/>
                <w:szCs w:val="20"/>
              </w:rPr>
              <w:t xml:space="preserve">No run </w:t>
            </w:r>
            <w:proofErr w:type="spellStart"/>
            <w:r w:rsidR="00C84605" w:rsidRPr="0013739D">
              <w:rPr>
                <w:sz w:val="20"/>
                <w:szCs w:val="20"/>
              </w:rPr>
              <w:t>aways</w:t>
            </w:r>
            <w:proofErr w:type="spellEnd"/>
          </w:p>
        </w:tc>
        <w:tc>
          <w:tcPr>
            <w:tcW w:w="1843" w:type="dxa"/>
          </w:tcPr>
          <w:p w14:paraId="5A48262B" w14:textId="00D2DFA8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r w:rsidR="00620CA0" w:rsidRPr="0013739D">
              <w:rPr>
                <w:sz w:val="20"/>
                <w:szCs w:val="20"/>
              </w:rPr>
              <w:t xml:space="preserve">no run </w:t>
            </w:r>
            <w:proofErr w:type="spellStart"/>
            <w:r w:rsidR="00620CA0" w:rsidRPr="0013739D">
              <w:rPr>
                <w:sz w:val="20"/>
                <w:szCs w:val="20"/>
              </w:rPr>
              <w:t>aways</w:t>
            </w:r>
            <w:proofErr w:type="spellEnd"/>
          </w:p>
          <w:p w14:paraId="26C65B30" w14:textId="56AF8EF0" w:rsidR="005E794A" w:rsidRPr="0013739D" w:rsidRDefault="00E4450E" w:rsidP="00D0782F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r w:rsidR="00C70CC4" w:rsidRPr="0013739D">
              <w:rPr>
                <w:sz w:val="20"/>
                <w:szCs w:val="20"/>
              </w:rPr>
              <w:t xml:space="preserve">no run </w:t>
            </w:r>
            <w:proofErr w:type="spellStart"/>
            <w:r w:rsidR="00C70CC4" w:rsidRPr="0013739D">
              <w:rPr>
                <w:sz w:val="20"/>
                <w:szCs w:val="20"/>
              </w:rPr>
              <w:t>aways</w:t>
            </w:r>
            <w:proofErr w:type="spellEnd"/>
          </w:p>
        </w:tc>
        <w:tc>
          <w:tcPr>
            <w:tcW w:w="1843" w:type="dxa"/>
          </w:tcPr>
          <w:p w14:paraId="44D6DFAC" w14:textId="600BEE3D" w:rsidR="005E794A" w:rsidRPr="0013739D" w:rsidRDefault="00E4450E" w:rsidP="008B1E55">
            <w:pPr>
              <w:rPr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0.43, p=0.11</w:t>
            </w:r>
          </w:p>
          <w:p w14:paraId="22A4FC62" w14:textId="327B90F7" w:rsidR="005E794A" w:rsidRPr="0013739D" w:rsidRDefault="00E4450E" w:rsidP="008B1E55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r w:rsidR="00721A7C" w:rsidRPr="0013739D">
              <w:rPr>
                <w:sz w:val="20"/>
                <w:szCs w:val="20"/>
              </w:rPr>
              <w:t>no run away</w:t>
            </w:r>
          </w:p>
        </w:tc>
        <w:tc>
          <w:tcPr>
            <w:tcW w:w="1842" w:type="dxa"/>
          </w:tcPr>
          <w:p w14:paraId="03C4F967" w14:textId="6BBB8026" w:rsidR="005E794A" w:rsidRPr="0013739D" w:rsidRDefault="00E4450E" w:rsidP="00BB0B48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i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C57131" w:rsidRPr="0013739D">
              <w:rPr>
                <w:sz w:val="20"/>
                <w:szCs w:val="20"/>
              </w:rPr>
              <w:t>= no run away</w:t>
            </w:r>
          </w:p>
          <w:p w14:paraId="2E72FB11" w14:textId="79F8DAD0" w:rsidR="005E794A" w:rsidRPr="0013739D" w:rsidRDefault="00E4450E" w:rsidP="00BB0B48">
            <w:pPr>
              <w:rPr>
                <w:rFonts w:cs="Arial"/>
                <w:sz w:val="20"/>
                <w:szCs w:val="20"/>
              </w:rPr>
            </w:pPr>
            <w:r w:rsidRPr="0013739D">
              <w:rPr>
                <w:rFonts w:cs="Arial"/>
                <w:sz w:val="20"/>
                <w:szCs w:val="20"/>
              </w:rPr>
              <w:t>De</w:t>
            </w:r>
            <w:r w:rsidR="005E794A" w:rsidRPr="0013739D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="005E794A" w:rsidRPr="0013739D">
              <w:rPr>
                <w:sz w:val="20"/>
                <w:szCs w:val="20"/>
              </w:rPr>
              <w:t>r</w:t>
            </w:r>
            <w:r w:rsidR="005E794A" w:rsidRPr="0013739D">
              <w:rPr>
                <w:rFonts w:cs="Arial"/>
                <w:sz w:val="20"/>
                <w:szCs w:val="20"/>
                <w:vertAlign w:val="subscript"/>
              </w:rPr>
              <w:t>S</w:t>
            </w:r>
            <w:proofErr w:type="spellEnd"/>
            <w:r w:rsidR="005E794A" w:rsidRPr="0013739D">
              <w:rPr>
                <w:sz w:val="20"/>
                <w:szCs w:val="20"/>
              </w:rPr>
              <w:t>=</w:t>
            </w:r>
            <w:r w:rsidR="007C102B" w:rsidRPr="0013739D">
              <w:rPr>
                <w:sz w:val="20"/>
                <w:szCs w:val="20"/>
              </w:rPr>
              <w:t xml:space="preserve"> no run away</w:t>
            </w:r>
          </w:p>
        </w:tc>
        <w:tc>
          <w:tcPr>
            <w:tcW w:w="5812" w:type="dxa"/>
            <w:gridSpan w:val="3"/>
            <w:vMerge/>
          </w:tcPr>
          <w:p w14:paraId="1661A770" w14:textId="77777777" w:rsidR="005E794A" w:rsidRPr="003612B7" w:rsidRDefault="005E794A" w:rsidP="00D0782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E794A" w:rsidRPr="009C3358" w14:paraId="043662FD" w14:textId="77777777" w:rsidTr="00620CA0">
        <w:tc>
          <w:tcPr>
            <w:tcW w:w="2263" w:type="dxa"/>
          </w:tcPr>
          <w:p w14:paraId="581306DF" w14:textId="3348C777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Box</w:t>
            </w:r>
          </w:p>
        </w:tc>
        <w:tc>
          <w:tcPr>
            <w:tcW w:w="1843" w:type="dxa"/>
          </w:tcPr>
          <w:p w14:paraId="247BD755" w14:textId="5A282DE3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-0.13, p=0.61</w:t>
            </w:r>
          </w:p>
          <w:p w14:paraId="6CFB7CE4" w14:textId="26D886FD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-0.05, p=0.87</w:t>
            </w:r>
          </w:p>
        </w:tc>
        <w:tc>
          <w:tcPr>
            <w:tcW w:w="1843" w:type="dxa"/>
          </w:tcPr>
          <w:p w14:paraId="5A8A9EF9" w14:textId="7589F780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19, p=0.44</w:t>
            </w:r>
          </w:p>
          <w:p w14:paraId="06F3158B" w14:textId="556E1E9E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44, p=0.06</w:t>
            </w:r>
          </w:p>
        </w:tc>
        <w:tc>
          <w:tcPr>
            <w:tcW w:w="1843" w:type="dxa"/>
          </w:tcPr>
          <w:p w14:paraId="363C4544" w14:textId="285AC729" w:rsidR="005E794A" w:rsidRPr="009C3358" w:rsidRDefault="00E4450E" w:rsidP="008B1E55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-0.06, p=0.83</w:t>
            </w:r>
          </w:p>
          <w:p w14:paraId="368E1963" w14:textId="26E3791B" w:rsidR="005E794A" w:rsidRPr="009C3358" w:rsidRDefault="00E4450E" w:rsidP="008B1E55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32, p=0.26</w:t>
            </w:r>
          </w:p>
        </w:tc>
        <w:tc>
          <w:tcPr>
            <w:tcW w:w="1842" w:type="dxa"/>
          </w:tcPr>
          <w:p w14:paraId="6588A8D2" w14:textId="6BE111E9" w:rsidR="005E794A" w:rsidRPr="009C3358" w:rsidRDefault="00E4450E" w:rsidP="00BB0B48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47, p=0.03</w:t>
            </w:r>
          </w:p>
          <w:p w14:paraId="0470C508" w14:textId="31E56799" w:rsidR="005E794A" w:rsidRPr="009C3358" w:rsidRDefault="00E4450E" w:rsidP="00BB0B4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33, p=0.14</w:t>
            </w:r>
          </w:p>
        </w:tc>
        <w:tc>
          <w:tcPr>
            <w:tcW w:w="5812" w:type="dxa"/>
            <w:gridSpan w:val="3"/>
            <w:vMerge/>
          </w:tcPr>
          <w:p w14:paraId="6DD0F43B" w14:textId="77777777" w:rsidR="005E794A" w:rsidRPr="009C3358" w:rsidRDefault="005E794A" w:rsidP="00D0782F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  <w:tr w:rsidR="005E794A" w:rsidRPr="009C3358" w14:paraId="5A3A9E09" w14:textId="77777777" w:rsidTr="00620CA0">
        <w:tc>
          <w:tcPr>
            <w:tcW w:w="2263" w:type="dxa"/>
          </w:tcPr>
          <w:p w14:paraId="06A27E75" w14:textId="5575BDF7" w:rsidR="005E794A" w:rsidRDefault="005E794A" w:rsidP="00D0782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P &amp; Follow</w:t>
            </w:r>
          </w:p>
        </w:tc>
        <w:tc>
          <w:tcPr>
            <w:tcW w:w="1843" w:type="dxa"/>
          </w:tcPr>
          <w:p w14:paraId="3AACE69E" w14:textId="247AD2D2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05, p=0.85</w:t>
            </w:r>
          </w:p>
          <w:p w14:paraId="22D9EFA0" w14:textId="29CF2AE8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28, p=0.3</w:t>
            </w:r>
          </w:p>
        </w:tc>
        <w:tc>
          <w:tcPr>
            <w:tcW w:w="1843" w:type="dxa"/>
          </w:tcPr>
          <w:p w14:paraId="19CB5232" w14:textId="09E53CCC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17, p=0.48</w:t>
            </w:r>
          </w:p>
          <w:p w14:paraId="1DCA8B8B" w14:textId="286A97B6" w:rsidR="005E794A" w:rsidRPr="009C3358" w:rsidRDefault="00E4450E" w:rsidP="00D0782F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-0.04, p=0.88</w:t>
            </w:r>
          </w:p>
        </w:tc>
        <w:tc>
          <w:tcPr>
            <w:tcW w:w="1843" w:type="dxa"/>
          </w:tcPr>
          <w:p w14:paraId="6D2C4A6F" w14:textId="2F21B97B" w:rsidR="005E794A" w:rsidRPr="009C3358" w:rsidRDefault="00E4450E" w:rsidP="008B1E55">
            <w:pPr>
              <w:rPr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06, p=0.84</w:t>
            </w:r>
          </w:p>
          <w:p w14:paraId="7E5812BB" w14:textId="016DF2FE" w:rsidR="005E794A" w:rsidRPr="009C3358" w:rsidRDefault="00E4450E" w:rsidP="008B1E55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-0.16, p=0.6</w:t>
            </w:r>
          </w:p>
        </w:tc>
        <w:tc>
          <w:tcPr>
            <w:tcW w:w="1842" w:type="dxa"/>
          </w:tcPr>
          <w:p w14:paraId="001682D9" w14:textId="06578536" w:rsidR="005E794A" w:rsidRPr="009C3358" w:rsidRDefault="00E4450E" w:rsidP="00BB0B4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i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57, p=0.007</w:t>
            </w:r>
          </w:p>
          <w:p w14:paraId="13D39BD4" w14:textId="5F97A444" w:rsidR="005E794A" w:rsidRPr="009C3358" w:rsidRDefault="00E4450E" w:rsidP="00BB0B48">
            <w:pPr>
              <w:rPr>
                <w:rFonts w:cs="Arial"/>
                <w:sz w:val="20"/>
                <w:szCs w:val="20"/>
                <w:lang w:val="fr-FR"/>
              </w:rPr>
            </w:pPr>
            <w:r w:rsidRPr="009C3358">
              <w:rPr>
                <w:rFonts w:cs="Arial"/>
                <w:sz w:val="20"/>
                <w:szCs w:val="20"/>
                <w:lang w:val="fr-FR"/>
              </w:rPr>
              <w:t>De</w:t>
            </w:r>
            <w:r w:rsidR="005E794A" w:rsidRPr="009C3358">
              <w:rPr>
                <w:rFonts w:cs="Arial"/>
                <w:sz w:val="20"/>
                <w:szCs w:val="20"/>
                <w:lang w:val="fr-FR"/>
              </w:rPr>
              <w:t xml:space="preserve">: </w:t>
            </w:r>
            <w:r w:rsidR="005E794A" w:rsidRPr="009C3358">
              <w:rPr>
                <w:sz w:val="20"/>
                <w:szCs w:val="20"/>
                <w:lang w:val="fr-FR"/>
              </w:rPr>
              <w:t>r</w:t>
            </w:r>
            <w:r w:rsidR="005E794A" w:rsidRPr="009C3358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="005E794A" w:rsidRPr="009C3358">
              <w:rPr>
                <w:sz w:val="20"/>
                <w:szCs w:val="20"/>
                <w:lang w:val="fr-FR"/>
              </w:rPr>
              <w:t>=0.08, p=0.73</w:t>
            </w:r>
          </w:p>
        </w:tc>
        <w:tc>
          <w:tcPr>
            <w:tcW w:w="5812" w:type="dxa"/>
            <w:gridSpan w:val="3"/>
            <w:vMerge/>
          </w:tcPr>
          <w:p w14:paraId="638AADCE" w14:textId="77777777" w:rsidR="005E794A" w:rsidRPr="009C3358" w:rsidRDefault="005E794A" w:rsidP="00D0782F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</w:tr>
    </w:tbl>
    <w:p w14:paraId="70495F59" w14:textId="597BF95E" w:rsidR="00794EA0" w:rsidRDefault="00794EA0" w:rsidP="00794EA0">
      <w:r>
        <w:t>Supplementary Table 2</w:t>
      </w:r>
      <w:r w:rsidR="000D641B">
        <w:t>a</w:t>
      </w:r>
      <w:r>
        <w:t>. Full statistical report of Experiment 2. Social behaviour testing and arginine vasopressin (AVP) in blood</w:t>
      </w:r>
      <w:r w:rsidR="00D71646">
        <w:t xml:space="preserve"> and correlations</w:t>
      </w:r>
      <w:r>
        <w:t>.</w:t>
      </w:r>
      <w:r w:rsidR="00533883">
        <w:t xml:space="preserve"> Results shown in bold are significant.</w:t>
      </w:r>
      <w:r w:rsidR="000124A5">
        <w:t xml:space="preserve"> </w:t>
      </w:r>
      <w:r w:rsidR="00E4450E">
        <w:t>Di</w:t>
      </w:r>
      <w:r w:rsidR="000124A5">
        <w:t xml:space="preserve"> = </w:t>
      </w:r>
      <w:r w:rsidR="00E4450E">
        <w:t>Direct</w:t>
      </w:r>
      <w:r w:rsidR="000124A5">
        <w:t xml:space="preserve"> sacrifice, </w:t>
      </w:r>
      <w:r w:rsidR="00E4450E">
        <w:t>De</w:t>
      </w:r>
      <w:r w:rsidR="000124A5">
        <w:t xml:space="preserve"> = </w:t>
      </w:r>
      <w:r w:rsidR="00E4450E">
        <w:t>D</w:t>
      </w:r>
      <w:r w:rsidR="000124A5">
        <w:t xml:space="preserve">elay </w:t>
      </w:r>
      <w:r w:rsidR="000C6C71">
        <w:t xml:space="preserve">‘baseline’ </w:t>
      </w:r>
      <w:r w:rsidR="000124A5">
        <w:t xml:space="preserve">sacrifice. </w:t>
      </w:r>
      <w:r w:rsidR="00EF4C67">
        <w:t xml:space="preserve">Missing correlations indicate that values for a behaviour are zero, and a correlation cannot be calculated. </w:t>
      </w:r>
      <w:r w:rsidR="006179ED">
        <w:t>For correlations, p&lt;0.004 was considered significant, after Bonferroni correction.</w:t>
      </w:r>
    </w:p>
    <w:p w14:paraId="342FAB78" w14:textId="23D1DC88" w:rsidR="000D641B" w:rsidRDefault="000D641B" w:rsidP="00794E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559"/>
        <w:gridCol w:w="1276"/>
        <w:gridCol w:w="1276"/>
        <w:gridCol w:w="1275"/>
        <w:gridCol w:w="1560"/>
        <w:gridCol w:w="1559"/>
        <w:gridCol w:w="1599"/>
      </w:tblGrid>
      <w:tr w:rsidR="00AA76FA" w14:paraId="0EA10073" w14:textId="77777777" w:rsidTr="005C2DC4">
        <w:trPr>
          <w:trHeight w:val="489"/>
        </w:trPr>
        <w:tc>
          <w:tcPr>
            <w:tcW w:w="2972" w:type="dxa"/>
          </w:tcPr>
          <w:p w14:paraId="39053E1C" w14:textId="53CFED92" w:rsidR="00AA76FA" w:rsidRDefault="0053762E" w:rsidP="000D641B">
            <w:r>
              <w:rPr>
                <w:b/>
                <w:bCs/>
                <w:sz w:val="20"/>
                <w:szCs w:val="20"/>
              </w:rPr>
              <w:t>Experiment 2</w:t>
            </w:r>
          </w:p>
        </w:tc>
        <w:tc>
          <w:tcPr>
            <w:tcW w:w="5387" w:type="dxa"/>
            <w:gridSpan w:val="4"/>
          </w:tcPr>
          <w:p w14:paraId="192C81D4" w14:textId="7489011E" w:rsidR="00AA76FA" w:rsidRPr="000D641B" w:rsidRDefault="00AA76FA" w:rsidP="00B32EA7">
            <w:pPr>
              <w:jc w:val="center"/>
              <w:rPr>
                <w:b/>
                <w:bCs/>
              </w:rPr>
            </w:pPr>
            <w:r w:rsidRPr="000D641B">
              <w:rPr>
                <w:b/>
                <w:bCs/>
              </w:rPr>
              <w:t>Mean</w:t>
            </w:r>
          </w:p>
        </w:tc>
        <w:tc>
          <w:tcPr>
            <w:tcW w:w="5993" w:type="dxa"/>
            <w:gridSpan w:val="4"/>
          </w:tcPr>
          <w:p w14:paraId="5B7D6AB2" w14:textId="6DBCE161" w:rsidR="00AA76FA" w:rsidRPr="000D641B" w:rsidRDefault="00AA76FA" w:rsidP="00B32EA7">
            <w:pPr>
              <w:jc w:val="center"/>
              <w:rPr>
                <w:b/>
                <w:bCs/>
              </w:rPr>
            </w:pPr>
            <w:r w:rsidRPr="000D641B">
              <w:rPr>
                <w:b/>
                <w:bCs/>
              </w:rPr>
              <w:t>SE</w:t>
            </w:r>
          </w:p>
        </w:tc>
      </w:tr>
      <w:tr w:rsidR="00B32EA7" w14:paraId="17819519" w14:textId="77777777" w:rsidTr="005C2DC4">
        <w:trPr>
          <w:trHeight w:val="275"/>
        </w:trPr>
        <w:tc>
          <w:tcPr>
            <w:tcW w:w="2972" w:type="dxa"/>
          </w:tcPr>
          <w:p w14:paraId="5D5719F5" w14:textId="77777777" w:rsidR="00B32EA7" w:rsidRPr="002126AB" w:rsidRDefault="00B32EA7" w:rsidP="00B32EA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D4FC01" w14:textId="6E5CDDF1" w:rsidR="00B32EA7" w:rsidRPr="000D641B" w:rsidRDefault="00B32EA7" w:rsidP="00B32EA7">
            <w:pPr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, Vehicle</w:t>
            </w:r>
          </w:p>
        </w:tc>
        <w:tc>
          <w:tcPr>
            <w:tcW w:w="1559" w:type="dxa"/>
          </w:tcPr>
          <w:p w14:paraId="22D48024" w14:textId="7BBB4D80" w:rsidR="00B32EA7" w:rsidRPr="000D641B" w:rsidRDefault="00B32EA7" w:rsidP="00B32EA7">
            <w:pPr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trol, Vaptan</w:t>
            </w:r>
          </w:p>
        </w:tc>
        <w:tc>
          <w:tcPr>
            <w:tcW w:w="1276" w:type="dxa"/>
          </w:tcPr>
          <w:p w14:paraId="4D44AD62" w14:textId="5B991784" w:rsidR="00B32EA7" w:rsidRPr="000D641B" w:rsidRDefault="00B32EA7" w:rsidP="00B32EA7">
            <w:pPr>
              <w:jc w:val="center"/>
              <w:rPr>
                <w:b/>
                <w:bCs/>
              </w:rPr>
            </w:pPr>
            <w:r w:rsidRPr="00175FBD">
              <w:rPr>
                <w:rFonts w:cs="Arial"/>
                <w:b/>
                <w:bCs/>
                <w:sz w:val="20"/>
                <w:szCs w:val="20"/>
              </w:rPr>
              <w:t>PPS, V</w:t>
            </w:r>
            <w:r>
              <w:rPr>
                <w:rFonts w:cs="Arial"/>
                <w:b/>
                <w:bCs/>
                <w:sz w:val="20"/>
                <w:szCs w:val="20"/>
              </w:rPr>
              <w:t>ehicle</w:t>
            </w:r>
          </w:p>
        </w:tc>
        <w:tc>
          <w:tcPr>
            <w:tcW w:w="1276" w:type="dxa"/>
          </w:tcPr>
          <w:p w14:paraId="718BB3DA" w14:textId="1B281213" w:rsidR="00B32EA7" w:rsidRPr="000D641B" w:rsidRDefault="00B32EA7" w:rsidP="00B32EA7">
            <w:pPr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PS, Vaptan</w:t>
            </w:r>
          </w:p>
        </w:tc>
        <w:tc>
          <w:tcPr>
            <w:tcW w:w="1275" w:type="dxa"/>
          </w:tcPr>
          <w:p w14:paraId="6254CCD5" w14:textId="7BB8B441" w:rsidR="00B32EA7" w:rsidRPr="000D641B" w:rsidRDefault="00B32EA7" w:rsidP="00B32EA7">
            <w:pPr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, Vehicle</w:t>
            </w:r>
          </w:p>
        </w:tc>
        <w:tc>
          <w:tcPr>
            <w:tcW w:w="1560" w:type="dxa"/>
          </w:tcPr>
          <w:p w14:paraId="6A42EC15" w14:textId="77E82423" w:rsidR="00B32EA7" w:rsidRPr="000D641B" w:rsidRDefault="00B32EA7" w:rsidP="00B32EA7">
            <w:pPr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trol, Vaptan</w:t>
            </w:r>
          </w:p>
        </w:tc>
        <w:tc>
          <w:tcPr>
            <w:tcW w:w="1559" w:type="dxa"/>
          </w:tcPr>
          <w:p w14:paraId="2467C044" w14:textId="1FBF3CBE" w:rsidR="00B32EA7" w:rsidRPr="000D641B" w:rsidRDefault="00B32EA7" w:rsidP="00B32EA7">
            <w:pPr>
              <w:jc w:val="center"/>
              <w:rPr>
                <w:b/>
                <w:bCs/>
              </w:rPr>
            </w:pPr>
            <w:r w:rsidRPr="00175FBD">
              <w:rPr>
                <w:rFonts w:cs="Arial"/>
                <w:b/>
                <w:bCs/>
                <w:sz w:val="20"/>
                <w:szCs w:val="20"/>
              </w:rPr>
              <w:t>PPS, V</w:t>
            </w:r>
            <w:r>
              <w:rPr>
                <w:rFonts w:cs="Arial"/>
                <w:b/>
                <w:bCs/>
                <w:sz w:val="20"/>
                <w:szCs w:val="20"/>
              </w:rPr>
              <w:t>ehicle</w:t>
            </w:r>
          </w:p>
        </w:tc>
        <w:tc>
          <w:tcPr>
            <w:tcW w:w="1599" w:type="dxa"/>
          </w:tcPr>
          <w:p w14:paraId="177FA8F6" w14:textId="0689F967" w:rsidR="00B32EA7" w:rsidRPr="000D641B" w:rsidRDefault="00B32EA7" w:rsidP="00B32EA7">
            <w:pPr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PS, Vaptan</w:t>
            </w:r>
          </w:p>
        </w:tc>
      </w:tr>
      <w:tr w:rsidR="00161980" w14:paraId="1DD7320D" w14:textId="77777777" w:rsidTr="005C2DC4">
        <w:trPr>
          <w:trHeight w:val="275"/>
        </w:trPr>
        <w:tc>
          <w:tcPr>
            <w:tcW w:w="2972" w:type="dxa"/>
          </w:tcPr>
          <w:p w14:paraId="05CB1A00" w14:textId="641340BC" w:rsidR="00161980" w:rsidRDefault="00161980" w:rsidP="00B32EA7">
            <w:r>
              <w:rPr>
                <w:sz w:val="20"/>
                <w:szCs w:val="20"/>
              </w:rPr>
              <w:t>Latency to social contact</w:t>
            </w:r>
            <w:r w:rsidR="00B21560"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1276" w:type="dxa"/>
          </w:tcPr>
          <w:p w14:paraId="15F920E5" w14:textId="49428256" w:rsidR="00161980" w:rsidRDefault="00FE26AD" w:rsidP="00B32EA7">
            <w:r>
              <w:t>22.71</w:t>
            </w:r>
          </w:p>
        </w:tc>
        <w:tc>
          <w:tcPr>
            <w:tcW w:w="1559" w:type="dxa"/>
          </w:tcPr>
          <w:p w14:paraId="116FC111" w14:textId="2EE760BF" w:rsidR="00161980" w:rsidRDefault="00B21560" w:rsidP="00B32EA7">
            <w:r>
              <w:t>22.37</w:t>
            </w:r>
          </w:p>
        </w:tc>
        <w:tc>
          <w:tcPr>
            <w:tcW w:w="1276" w:type="dxa"/>
          </w:tcPr>
          <w:p w14:paraId="074E74C8" w14:textId="58EE5D6C" w:rsidR="00161980" w:rsidRDefault="00B21560" w:rsidP="00B32EA7">
            <w:r>
              <w:t>10.</w:t>
            </w:r>
            <w:r w:rsidR="00FE26AD">
              <w:t>47</w:t>
            </w:r>
          </w:p>
        </w:tc>
        <w:tc>
          <w:tcPr>
            <w:tcW w:w="1276" w:type="dxa"/>
          </w:tcPr>
          <w:p w14:paraId="5BB12121" w14:textId="53E7A4A8" w:rsidR="00161980" w:rsidRDefault="00B21560" w:rsidP="00B32EA7">
            <w:r>
              <w:t>15.1</w:t>
            </w:r>
          </w:p>
        </w:tc>
        <w:tc>
          <w:tcPr>
            <w:tcW w:w="1275" w:type="dxa"/>
          </w:tcPr>
          <w:p w14:paraId="149E764B" w14:textId="1BE1F0D3" w:rsidR="00161980" w:rsidRDefault="00FE26AD" w:rsidP="00B32EA7">
            <w:r>
              <w:t>3.44</w:t>
            </w:r>
          </w:p>
        </w:tc>
        <w:tc>
          <w:tcPr>
            <w:tcW w:w="1560" w:type="dxa"/>
          </w:tcPr>
          <w:p w14:paraId="1E2CD159" w14:textId="6D8161DC" w:rsidR="00161980" w:rsidRDefault="00FE26AD" w:rsidP="00B32EA7">
            <w:r>
              <w:t>3</w:t>
            </w:r>
          </w:p>
        </w:tc>
        <w:tc>
          <w:tcPr>
            <w:tcW w:w="1559" w:type="dxa"/>
          </w:tcPr>
          <w:p w14:paraId="3867FC5A" w14:textId="2C8A8904" w:rsidR="00161980" w:rsidRDefault="00B21560" w:rsidP="00B32EA7">
            <w:r>
              <w:t>1</w:t>
            </w:r>
            <w:r w:rsidR="00FE26AD">
              <w:t>.48</w:t>
            </w:r>
          </w:p>
        </w:tc>
        <w:tc>
          <w:tcPr>
            <w:tcW w:w="1599" w:type="dxa"/>
          </w:tcPr>
          <w:p w14:paraId="3550D27E" w14:textId="5B1BF528" w:rsidR="00161980" w:rsidRDefault="00B21560" w:rsidP="00B32EA7">
            <w:r>
              <w:t>1.</w:t>
            </w:r>
            <w:r w:rsidR="00FE26AD">
              <w:t>81</w:t>
            </w:r>
          </w:p>
        </w:tc>
      </w:tr>
      <w:tr w:rsidR="007C20DD" w14:paraId="29D5CDD4" w14:textId="77777777" w:rsidTr="005C2DC4">
        <w:trPr>
          <w:trHeight w:val="275"/>
        </w:trPr>
        <w:tc>
          <w:tcPr>
            <w:tcW w:w="2972" w:type="dxa"/>
          </w:tcPr>
          <w:p w14:paraId="63A7D61E" w14:textId="47DC28BA" w:rsidR="007C20DD" w:rsidRDefault="007C20DD" w:rsidP="00B32EA7">
            <w:r w:rsidRPr="002126AB">
              <w:rPr>
                <w:sz w:val="20"/>
                <w:szCs w:val="20"/>
              </w:rPr>
              <w:t>Average duration of contact</w:t>
            </w:r>
            <w:r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1276" w:type="dxa"/>
          </w:tcPr>
          <w:p w14:paraId="6AABFA1B" w14:textId="72ABB21C" w:rsidR="007C20DD" w:rsidRDefault="007C20DD" w:rsidP="00B32EA7">
            <w:r>
              <w:t>6.</w:t>
            </w:r>
            <w:r w:rsidR="00E700E5">
              <w:t>64</w:t>
            </w:r>
          </w:p>
        </w:tc>
        <w:tc>
          <w:tcPr>
            <w:tcW w:w="1559" w:type="dxa"/>
          </w:tcPr>
          <w:p w14:paraId="62A6DDB6" w14:textId="11CBCF32" w:rsidR="007C20DD" w:rsidRDefault="007C20DD" w:rsidP="00B32EA7">
            <w:r>
              <w:t>6</w:t>
            </w:r>
          </w:p>
        </w:tc>
        <w:tc>
          <w:tcPr>
            <w:tcW w:w="1276" w:type="dxa"/>
          </w:tcPr>
          <w:p w14:paraId="36946B48" w14:textId="3B112DB3" w:rsidR="007C20DD" w:rsidRDefault="007C20DD" w:rsidP="00B32EA7">
            <w:r>
              <w:t>5.07</w:t>
            </w:r>
          </w:p>
        </w:tc>
        <w:tc>
          <w:tcPr>
            <w:tcW w:w="1276" w:type="dxa"/>
          </w:tcPr>
          <w:p w14:paraId="38CE1BFC" w14:textId="3765749D" w:rsidR="007C20DD" w:rsidRDefault="007C20DD" w:rsidP="00B32EA7">
            <w:r>
              <w:t>5.43</w:t>
            </w:r>
          </w:p>
        </w:tc>
        <w:tc>
          <w:tcPr>
            <w:tcW w:w="1275" w:type="dxa"/>
          </w:tcPr>
          <w:p w14:paraId="40649CF6" w14:textId="0375C1A0" w:rsidR="007C20DD" w:rsidRDefault="00E700E5" w:rsidP="00B32EA7">
            <w:r>
              <w:t>0.57</w:t>
            </w:r>
          </w:p>
        </w:tc>
        <w:tc>
          <w:tcPr>
            <w:tcW w:w="1560" w:type="dxa"/>
          </w:tcPr>
          <w:p w14:paraId="6EE6551E" w14:textId="2047168E" w:rsidR="007C20DD" w:rsidRDefault="007C20DD" w:rsidP="00B32EA7">
            <w:r>
              <w:t>0.</w:t>
            </w:r>
            <w:r w:rsidR="00E700E5">
              <w:t>37</w:t>
            </w:r>
          </w:p>
        </w:tc>
        <w:tc>
          <w:tcPr>
            <w:tcW w:w="1559" w:type="dxa"/>
          </w:tcPr>
          <w:p w14:paraId="155C523E" w14:textId="3719D9B7" w:rsidR="007C20DD" w:rsidRDefault="007C20DD" w:rsidP="00B32EA7">
            <w:r>
              <w:t>0.</w:t>
            </w:r>
            <w:r w:rsidR="00E700E5">
              <w:t>31</w:t>
            </w:r>
          </w:p>
        </w:tc>
        <w:tc>
          <w:tcPr>
            <w:tcW w:w="1599" w:type="dxa"/>
          </w:tcPr>
          <w:p w14:paraId="56145947" w14:textId="31C994C0" w:rsidR="007C20DD" w:rsidRDefault="007C20DD" w:rsidP="00B32EA7">
            <w:r>
              <w:t>0.21</w:t>
            </w:r>
          </w:p>
        </w:tc>
      </w:tr>
      <w:tr w:rsidR="00620986" w14:paraId="64689EB1" w14:textId="77777777" w:rsidTr="005C2DC4">
        <w:trPr>
          <w:trHeight w:val="259"/>
        </w:trPr>
        <w:tc>
          <w:tcPr>
            <w:tcW w:w="2972" w:type="dxa"/>
          </w:tcPr>
          <w:p w14:paraId="0A461982" w14:textId="0F36AEC2" w:rsidR="00620986" w:rsidRDefault="00620986" w:rsidP="00B32EA7">
            <w:r w:rsidRPr="002126AB">
              <w:rPr>
                <w:sz w:val="20"/>
                <w:szCs w:val="20"/>
              </w:rPr>
              <w:t>Number of contacts</w:t>
            </w:r>
          </w:p>
        </w:tc>
        <w:tc>
          <w:tcPr>
            <w:tcW w:w="1276" w:type="dxa"/>
          </w:tcPr>
          <w:p w14:paraId="125CE87B" w14:textId="3EEC0CE8" w:rsidR="00620986" w:rsidRDefault="0079438B" w:rsidP="00B32EA7">
            <w:r>
              <w:t>4</w:t>
            </w:r>
            <w:r w:rsidR="00EC0556">
              <w:t>4.76</w:t>
            </w:r>
          </w:p>
        </w:tc>
        <w:tc>
          <w:tcPr>
            <w:tcW w:w="1559" w:type="dxa"/>
          </w:tcPr>
          <w:p w14:paraId="114F5EC6" w14:textId="6808899A" w:rsidR="00620986" w:rsidRDefault="0079438B" w:rsidP="00B32EA7">
            <w:r>
              <w:t>47.95</w:t>
            </w:r>
          </w:p>
        </w:tc>
        <w:tc>
          <w:tcPr>
            <w:tcW w:w="1276" w:type="dxa"/>
          </w:tcPr>
          <w:p w14:paraId="2CF38C3A" w14:textId="17CCFF3D" w:rsidR="00620986" w:rsidRDefault="00EC0556" w:rsidP="00B32EA7">
            <w:r>
              <w:t>48.4</w:t>
            </w:r>
          </w:p>
        </w:tc>
        <w:tc>
          <w:tcPr>
            <w:tcW w:w="1276" w:type="dxa"/>
          </w:tcPr>
          <w:p w14:paraId="3E4D3B63" w14:textId="7BAD83C1" w:rsidR="00620986" w:rsidRDefault="0079438B" w:rsidP="00B32EA7">
            <w:r>
              <w:t>50</w:t>
            </w:r>
          </w:p>
        </w:tc>
        <w:tc>
          <w:tcPr>
            <w:tcW w:w="1275" w:type="dxa"/>
          </w:tcPr>
          <w:p w14:paraId="5B6D9D33" w14:textId="2CB15DFE" w:rsidR="00620986" w:rsidRDefault="00EC0556" w:rsidP="00B32EA7">
            <w:r>
              <w:t>2.14</w:t>
            </w:r>
          </w:p>
        </w:tc>
        <w:tc>
          <w:tcPr>
            <w:tcW w:w="1560" w:type="dxa"/>
          </w:tcPr>
          <w:p w14:paraId="173482B9" w14:textId="749986B1" w:rsidR="00620986" w:rsidRDefault="00EC0556" w:rsidP="00B32EA7">
            <w:r>
              <w:t>1.78</w:t>
            </w:r>
          </w:p>
        </w:tc>
        <w:tc>
          <w:tcPr>
            <w:tcW w:w="1559" w:type="dxa"/>
          </w:tcPr>
          <w:p w14:paraId="5487BAD6" w14:textId="37BE76AC" w:rsidR="00620986" w:rsidRDefault="00EC0556" w:rsidP="00B32EA7">
            <w:r>
              <w:t>3.05</w:t>
            </w:r>
          </w:p>
        </w:tc>
        <w:tc>
          <w:tcPr>
            <w:tcW w:w="1599" w:type="dxa"/>
          </w:tcPr>
          <w:p w14:paraId="33EC106B" w14:textId="498F3EA5" w:rsidR="00620986" w:rsidRDefault="00EC0556" w:rsidP="00B32EA7">
            <w:r>
              <w:t>2.06</w:t>
            </w:r>
          </w:p>
        </w:tc>
      </w:tr>
      <w:tr w:rsidR="00F3231B" w14:paraId="73D69042" w14:textId="77777777" w:rsidTr="005C2DC4">
        <w:trPr>
          <w:trHeight w:val="275"/>
        </w:trPr>
        <w:tc>
          <w:tcPr>
            <w:tcW w:w="2972" w:type="dxa"/>
          </w:tcPr>
          <w:p w14:paraId="1C9CE709" w14:textId="7EF13840" w:rsidR="00F3231B" w:rsidRDefault="00F3231B" w:rsidP="00B32EA7">
            <w:r w:rsidRPr="002126AB">
              <w:rPr>
                <w:sz w:val="20"/>
                <w:szCs w:val="20"/>
              </w:rPr>
              <w:t>Total contact time</w:t>
            </w:r>
            <w:r w:rsidR="00646C5F"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1276" w:type="dxa"/>
          </w:tcPr>
          <w:p w14:paraId="7AE167D9" w14:textId="6246759F" w:rsidR="00F3231B" w:rsidRDefault="00BB7077" w:rsidP="00B32EA7">
            <w:r>
              <w:t>26</w:t>
            </w:r>
            <w:r w:rsidR="00157C1C">
              <w:t>9.18</w:t>
            </w:r>
          </w:p>
        </w:tc>
        <w:tc>
          <w:tcPr>
            <w:tcW w:w="1559" w:type="dxa"/>
          </w:tcPr>
          <w:p w14:paraId="3459DC54" w14:textId="54C8CF06" w:rsidR="00F3231B" w:rsidRDefault="00BB7077" w:rsidP="00B32EA7">
            <w:r>
              <w:t>280.68</w:t>
            </w:r>
          </w:p>
        </w:tc>
        <w:tc>
          <w:tcPr>
            <w:tcW w:w="1276" w:type="dxa"/>
          </w:tcPr>
          <w:p w14:paraId="76665CF3" w14:textId="11E63497" w:rsidR="00F3231B" w:rsidRDefault="00BB7077" w:rsidP="00B32EA7">
            <w:r>
              <w:t>23</w:t>
            </w:r>
            <w:r w:rsidR="00157C1C">
              <w:t>1.07</w:t>
            </w:r>
          </w:p>
        </w:tc>
        <w:tc>
          <w:tcPr>
            <w:tcW w:w="1276" w:type="dxa"/>
          </w:tcPr>
          <w:p w14:paraId="4A580BFA" w14:textId="47665B15" w:rsidR="00F3231B" w:rsidRDefault="00BB7077" w:rsidP="00B32EA7">
            <w:r>
              <w:t>266.43</w:t>
            </w:r>
          </w:p>
        </w:tc>
        <w:tc>
          <w:tcPr>
            <w:tcW w:w="1275" w:type="dxa"/>
          </w:tcPr>
          <w:p w14:paraId="289780E4" w14:textId="03725D6D" w:rsidR="00F3231B" w:rsidRDefault="00BB7077" w:rsidP="00B32EA7">
            <w:r>
              <w:t>1</w:t>
            </w:r>
            <w:r w:rsidR="00157C1C">
              <w:t>5.63</w:t>
            </w:r>
          </w:p>
        </w:tc>
        <w:tc>
          <w:tcPr>
            <w:tcW w:w="1560" w:type="dxa"/>
          </w:tcPr>
          <w:p w14:paraId="57386379" w14:textId="01F57161" w:rsidR="00F3231B" w:rsidRDefault="00157C1C" w:rsidP="00B32EA7">
            <w:r>
              <w:t>13.</w:t>
            </w:r>
            <w:r w:rsidR="0007577A">
              <w:t>1</w:t>
            </w:r>
            <w:r>
              <w:t>88</w:t>
            </w:r>
          </w:p>
        </w:tc>
        <w:tc>
          <w:tcPr>
            <w:tcW w:w="1559" w:type="dxa"/>
          </w:tcPr>
          <w:p w14:paraId="294CFF16" w14:textId="77EB8D6C" w:rsidR="00F3231B" w:rsidRDefault="00BB7077" w:rsidP="00B32EA7">
            <w:r>
              <w:t>1</w:t>
            </w:r>
            <w:r w:rsidR="00157C1C">
              <w:t>8.17</w:t>
            </w:r>
          </w:p>
        </w:tc>
        <w:tc>
          <w:tcPr>
            <w:tcW w:w="1599" w:type="dxa"/>
          </w:tcPr>
          <w:p w14:paraId="2ED04924" w14:textId="353CFAE4" w:rsidR="00F3231B" w:rsidRDefault="00157C1C" w:rsidP="00B32EA7">
            <w:r>
              <w:t>13.31</w:t>
            </w:r>
          </w:p>
        </w:tc>
      </w:tr>
      <w:tr w:rsidR="000771A6" w14:paraId="557214D5" w14:textId="77777777" w:rsidTr="005C2DC4">
        <w:trPr>
          <w:trHeight w:val="259"/>
        </w:trPr>
        <w:tc>
          <w:tcPr>
            <w:tcW w:w="2972" w:type="dxa"/>
          </w:tcPr>
          <w:p w14:paraId="09692592" w14:textId="511CF900" w:rsidR="000771A6" w:rsidRDefault="000771A6" w:rsidP="00B32EA7">
            <w:r w:rsidRPr="002126AB">
              <w:rPr>
                <w:sz w:val="20"/>
                <w:szCs w:val="20"/>
              </w:rPr>
              <w:t>Boxing</w:t>
            </w:r>
          </w:p>
        </w:tc>
        <w:tc>
          <w:tcPr>
            <w:tcW w:w="1276" w:type="dxa"/>
          </w:tcPr>
          <w:p w14:paraId="44EDFB23" w14:textId="3740BDCC" w:rsidR="000771A6" w:rsidRPr="00523A03" w:rsidRDefault="00635E9A" w:rsidP="00B32EA7">
            <w:r w:rsidRPr="00523A03">
              <w:t>0.</w:t>
            </w:r>
            <w:r w:rsidR="0007577A" w:rsidRPr="00523A03">
              <w:t>94</w:t>
            </w:r>
          </w:p>
        </w:tc>
        <w:tc>
          <w:tcPr>
            <w:tcW w:w="1559" w:type="dxa"/>
          </w:tcPr>
          <w:p w14:paraId="78C8532A" w14:textId="28107BDE" w:rsidR="000771A6" w:rsidRPr="00523A03" w:rsidRDefault="00635E9A" w:rsidP="00B32EA7">
            <w:r w:rsidRPr="00523A03">
              <w:t>0.89</w:t>
            </w:r>
          </w:p>
        </w:tc>
        <w:tc>
          <w:tcPr>
            <w:tcW w:w="1276" w:type="dxa"/>
          </w:tcPr>
          <w:p w14:paraId="382B7037" w14:textId="77A5DF5B" w:rsidR="000771A6" w:rsidRPr="00523A03" w:rsidRDefault="00635E9A" w:rsidP="00B32EA7">
            <w:r w:rsidRPr="00523A03">
              <w:t>0.</w:t>
            </w:r>
            <w:r w:rsidR="0007577A" w:rsidRPr="00523A03">
              <w:t>2</w:t>
            </w:r>
          </w:p>
        </w:tc>
        <w:tc>
          <w:tcPr>
            <w:tcW w:w="1276" w:type="dxa"/>
          </w:tcPr>
          <w:p w14:paraId="21D3139A" w14:textId="70E05011" w:rsidR="000771A6" w:rsidRPr="00523A03" w:rsidRDefault="00635E9A" w:rsidP="00B32EA7">
            <w:r w:rsidRPr="00523A03">
              <w:t>0.76</w:t>
            </w:r>
          </w:p>
        </w:tc>
        <w:tc>
          <w:tcPr>
            <w:tcW w:w="1275" w:type="dxa"/>
          </w:tcPr>
          <w:p w14:paraId="5056D40B" w14:textId="39FA0888" w:rsidR="000771A6" w:rsidRPr="00523A03" w:rsidRDefault="00635E9A" w:rsidP="00B32EA7">
            <w:r w:rsidRPr="00523A03">
              <w:t>0.</w:t>
            </w:r>
            <w:r w:rsidR="0007577A" w:rsidRPr="00523A03">
              <w:t>48</w:t>
            </w:r>
          </w:p>
        </w:tc>
        <w:tc>
          <w:tcPr>
            <w:tcW w:w="1560" w:type="dxa"/>
          </w:tcPr>
          <w:p w14:paraId="2E11778C" w14:textId="400B5793" w:rsidR="000771A6" w:rsidRPr="00523A03" w:rsidRDefault="00635E9A" w:rsidP="00B32EA7">
            <w:r w:rsidRPr="00523A03">
              <w:t>0.</w:t>
            </w:r>
            <w:r w:rsidR="0007577A" w:rsidRPr="00523A03">
              <w:t>31</w:t>
            </w:r>
          </w:p>
        </w:tc>
        <w:tc>
          <w:tcPr>
            <w:tcW w:w="1559" w:type="dxa"/>
          </w:tcPr>
          <w:p w14:paraId="6F240F9F" w14:textId="31769A93" w:rsidR="000771A6" w:rsidRPr="00523A03" w:rsidRDefault="00635E9A" w:rsidP="00B32EA7">
            <w:r w:rsidRPr="00523A03">
              <w:t>0.1</w:t>
            </w:r>
            <w:r w:rsidR="0007577A" w:rsidRPr="00523A03">
              <w:t>4</w:t>
            </w:r>
          </w:p>
        </w:tc>
        <w:tc>
          <w:tcPr>
            <w:tcW w:w="1599" w:type="dxa"/>
          </w:tcPr>
          <w:p w14:paraId="39A3D250" w14:textId="3501C6A7" w:rsidR="000771A6" w:rsidRPr="00523A03" w:rsidRDefault="00635E9A" w:rsidP="00B32EA7">
            <w:r w:rsidRPr="00523A03">
              <w:t>0.</w:t>
            </w:r>
            <w:r w:rsidR="0007577A" w:rsidRPr="00523A03">
              <w:t>27</w:t>
            </w:r>
          </w:p>
        </w:tc>
      </w:tr>
      <w:tr w:rsidR="00422AE2" w14:paraId="76823721" w14:textId="77777777" w:rsidTr="005C2DC4">
        <w:trPr>
          <w:trHeight w:val="275"/>
        </w:trPr>
        <w:tc>
          <w:tcPr>
            <w:tcW w:w="2972" w:type="dxa"/>
          </w:tcPr>
          <w:p w14:paraId="1496229F" w14:textId="5F8946E5" w:rsidR="00422AE2" w:rsidRDefault="00422AE2" w:rsidP="00B32EA7">
            <w:r w:rsidRPr="002126AB">
              <w:rPr>
                <w:sz w:val="20"/>
                <w:szCs w:val="20"/>
              </w:rPr>
              <w:t>Mounts</w:t>
            </w:r>
          </w:p>
        </w:tc>
        <w:tc>
          <w:tcPr>
            <w:tcW w:w="1276" w:type="dxa"/>
          </w:tcPr>
          <w:p w14:paraId="4F8304CA" w14:textId="630A96CB" w:rsidR="00422AE2" w:rsidRPr="00523A03" w:rsidRDefault="00422AE2" w:rsidP="00B32EA7">
            <w:r w:rsidRPr="00523A03">
              <w:t>0.</w:t>
            </w:r>
            <w:r w:rsidR="00616A3F" w:rsidRPr="00523A03">
              <w:t>23</w:t>
            </w:r>
          </w:p>
        </w:tc>
        <w:tc>
          <w:tcPr>
            <w:tcW w:w="1559" w:type="dxa"/>
          </w:tcPr>
          <w:p w14:paraId="705B96B4" w14:textId="017EFF47" w:rsidR="00422AE2" w:rsidRPr="00523A03" w:rsidRDefault="00422AE2" w:rsidP="00B32EA7">
            <w:r w:rsidRPr="00523A03">
              <w:t>0.26</w:t>
            </w:r>
          </w:p>
        </w:tc>
        <w:tc>
          <w:tcPr>
            <w:tcW w:w="1276" w:type="dxa"/>
          </w:tcPr>
          <w:p w14:paraId="04B16D55" w14:textId="4A462565" w:rsidR="00422AE2" w:rsidRPr="00523A03" w:rsidRDefault="00422AE2" w:rsidP="00B32EA7">
            <w:r w:rsidRPr="00523A03">
              <w:t>0</w:t>
            </w:r>
          </w:p>
        </w:tc>
        <w:tc>
          <w:tcPr>
            <w:tcW w:w="1276" w:type="dxa"/>
          </w:tcPr>
          <w:p w14:paraId="5EBAEF2C" w14:textId="1D14AB93" w:rsidR="00422AE2" w:rsidRPr="00523A03" w:rsidRDefault="00422AE2" w:rsidP="00B32EA7">
            <w:r w:rsidRPr="00523A03">
              <w:t>0</w:t>
            </w:r>
          </w:p>
        </w:tc>
        <w:tc>
          <w:tcPr>
            <w:tcW w:w="1275" w:type="dxa"/>
          </w:tcPr>
          <w:p w14:paraId="46FCE6BE" w14:textId="39BAB1ED" w:rsidR="00422AE2" w:rsidRPr="00523A03" w:rsidRDefault="00422AE2" w:rsidP="00B32EA7">
            <w:r w:rsidRPr="00523A03">
              <w:t>0.</w:t>
            </w:r>
            <w:r w:rsidR="00616A3F" w:rsidRPr="00523A03">
              <w:t>24</w:t>
            </w:r>
          </w:p>
        </w:tc>
        <w:tc>
          <w:tcPr>
            <w:tcW w:w="1560" w:type="dxa"/>
          </w:tcPr>
          <w:p w14:paraId="6F2CDAB7" w14:textId="1E8D64FE" w:rsidR="00422AE2" w:rsidRPr="00523A03" w:rsidRDefault="00422AE2" w:rsidP="00B32EA7">
            <w:r w:rsidRPr="00523A03">
              <w:t>0.</w:t>
            </w:r>
            <w:r w:rsidR="00616A3F" w:rsidRPr="00523A03">
              <w:t>26</w:t>
            </w:r>
          </w:p>
        </w:tc>
        <w:tc>
          <w:tcPr>
            <w:tcW w:w="1559" w:type="dxa"/>
          </w:tcPr>
          <w:p w14:paraId="26CF9A90" w14:textId="00156571" w:rsidR="00422AE2" w:rsidRPr="00523A03" w:rsidRDefault="00422AE2" w:rsidP="00B32EA7">
            <w:r w:rsidRPr="00523A03">
              <w:t>0</w:t>
            </w:r>
          </w:p>
        </w:tc>
        <w:tc>
          <w:tcPr>
            <w:tcW w:w="1599" w:type="dxa"/>
          </w:tcPr>
          <w:p w14:paraId="44765AC7" w14:textId="3D06D5D5" w:rsidR="00422AE2" w:rsidRPr="00523A03" w:rsidRDefault="00422AE2" w:rsidP="00B32EA7">
            <w:r w:rsidRPr="00523A03">
              <w:t>0</w:t>
            </w:r>
          </w:p>
        </w:tc>
      </w:tr>
      <w:tr w:rsidR="00103C14" w14:paraId="70E98F33" w14:textId="77777777" w:rsidTr="005C2DC4">
        <w:trPr>
          <w:trHeight w:val="259"/>
        </w:trPr>
        <w:tc>
          <w:tcPr>
            <w:tcW w:w="2972" w:type="dxa"/>
          </w:tcPr>
          <w:p w14:paraId="7C89E312" w14:textId="3071AD7D" w:rsidR="00103C14" w:rsidRDefault="00103C14" w:rsidP="00B32EA7">
            <w:r w:rsidRPr="002126AB">
              <w:rPr>
                <w:sz w:val="20"/>
                <w:szCs w:val="20"/>
              </w:rPr>
              <w:t>Pins</w:t>
            </w:r>
          </w:p>
        </w:tc>
        <w:tc>
          <w:tcPr>
            <w:tcW w:w="1276" w:type="dxa"/>
          </w:tcPr>
          <w:p w14:paraId="0F11AF65" w14:textId="01F8A3CA" w:rsidR="00103C14" w:rsidRPr="00523A03" w:rsidRDefault="00103C14" w:rsidP="00B32EA7">
            <w:r w:rsidRPr="00523A03">
              <w:t>0.7</w:t>
            </w:r>
          </w:p>
        </w:tc>
        <w:tc>
          <w:tcPr>
            <w:tcW w:w="1559" w:type="dxa"/>
          </w:tcPr>
          <w:p w14:paraId="34827F59" w14:textId="00B11F40" w:rsidR="00103C14" w:rsidRPr="00523A03" w:rsidRDefault="00103C14" w:rsidP="00B32EA7">
            <w:r w:rsidRPr="00523A03">
              <w:t>0.21</w:t>
            </w:r>
          </w:p>
        </w:tc>
        <w:tc>
          <w:tcPr>
            <w:tcW w:w="1276" w:type="dxa"/>
          </w:tcPr>
          <w:p w14:paraId="0D5C4204" w14:textId="04DED037" w:rsidR="00103C14" w:rsidRPr="00523A03" w:rsidRDefault="00103C14" w:rsidP="00B32EA7">
            <w:r w:rsidRPr="00523A03">
              <w:t>0</w:t>
            </w:r>
          </w:p>
        </w:tc>
        <w:tc>
          <w:tcPr>
            <w:tcW w:w="1276" w:type="dxa"/>
          </w:tcPr>
          <w:p w14:paraId="50D933EE" w14:textId="4762B193" w:rsidR="00103C14" w:rsidRPr="00523A03" w:rsidRDefault="00103C14" w:rsidP="00B32EA7">
            <w:r w:rsidRPr="00523A03">
              <w:t>0.48</w:t>
            </w:r>
          </w:p>
        </w:tc>
        <w:tc>
          <w:tcPr>
            <w:tcW w:w="1275" w:type="dxa"/>
          </w:tcPr>
          <w:p w14:paraId="29B7042C" w14:textId="578D0EF2" w:rsidR="00103C14" w:rsidRPr="00523A03" w:rsidRDefault="00103C14" w:rsidP="00B32EA7">
            <w:r w:rsidRPr="00523A03">
              <w:t>0.</w:t>
            </w:r>
            <w:r w:rsidR="00BB0CE5" w:rsidRPr="00523A03">
              <w:t>59</w:t>
            </w:r>
          </w:p>
        </w:tc>
        <w:tc>
          <w:tcPr>
            <w:tcW w:w="1560" w:type="dxa"/>
          </w:tcPr>
          <w:p w14:paraId="6D27E49F" w14:textId="24F760E8" w:rsidR="00103C14" w:rsidRPr="00523A03" w:rsidRDefault="00103C14" w:rsidP="00B32EA7">
            <w:r w:rsidRPr="00523A03">
              <w:t>0.</w:t>
            </w:r>
            <w:r w:rsidR="00616A3F" w:rsidRPr="00523A03">
              <w:t>92</w:t>
            </w:r>
          </w:p>
        </w:tc>
        <w:tc>
          <w:tcPr>
            <w:tcW w:w="1559" w:type="dxa"/>
          </w:tcPr>
          <w:p w14:paraId="2E7AA365" w14:textId="72E68F8A" w:rsidR="00103C14" w:rsidRPr="00523A03" w:rsidRDefault="00103C14" w:rsidP="00B32EA7">
            <w:r w:rsidRPr="00523A03">
              <w:t>0</w:t>
            </w:r>
          </w:p>
        </w:tc>
        <w:tc>
          <w:tcPr>
            <w:tcW w:w="1599" w:type="dxa"/>
          </w:tcPr>
          <w:p w14:paraId="37AA1E2F" w14:textId="75BF50E9" w:rsidR="00103C14" w:rsidRPr="00523A03" w:rsidRDefault="00103C14" w:rsidP="00B32EA7">
            <w:r w:rsidRPr="00523A03">
              <w:t>0.</w:t>
            </w:r>
            <w:r w:rsidR="00BB0CE5" w:rsidRPr="00523A03">
              <w:t>33</w:t>
            </w:r>
          </w:p>
        </w:tc>
      </w:tr>
      <w:tr w:rsidR="00504864" w14:paraId="40E8B072" w14:textId="77777777" w:rsidTr="005C2DC4">
        <w:trPr>
          <w:trHeight w:val="275"/>
        </w:trPr>
        <w:tc>
          <w:tcPr>
            <w:tcW w:w="2972" w:type="dxa"/>
          </w:tcPr>
          <w:p w14:paraId="4B27848C" w14:textId="14195646" w:rsidR="00504864" w:rsidRDefault="00504864" w:rsidP="00B32EA7">
            <w:r w:rsidRPr="002126AB">
              <w:rPr>
                <w:sz w:val="20"/>
                <w:szCs w:val="20"/>
              </w:rPr>
              <w:t>Nose</w:t>
            </w:r>
            <w:r>
              <w:rPr>
                <w:sz w:val="20"/>
                <w:szCs w:val="20"/>
              </w:rPr>
              <w:t>-</w:t>
            </w:r>
            <w:r w:rsidRPr="002126AB">
              <w:rPr>
                <w:sz w:val="20"/>
                <w:szCs w:val="20"/>
              </w:rPr>
              <w:t>offs</w:t>
            </w:r>
          </w:p>
        </w:tc>
        <w:tc>
          <w:tcPr>
            <w:tcW w:w="1276" w:type="dxa"/>
          </w:tcPr>
          <w:p w14:paraId="44F79B93" w14:textId="21B8E57A" w:rsidR="00504864" w:rsidRPr="00523A03" w:rsidRDefault="00504864" w:rsidP="00B32EA7">
            <w:r w:rsidRPr="00523A03">
              <w:t>5.</w:t>
            </w:r>
            <w:r w:rsidR="002E25A1" w:rsidRPr="00523A03">
              <w:t>53</w:t>
            </w:r>
          </w:p>
        </w:tc>
        <w:tc>
          <w:tcPr>
            <w:tcW w:w="1559" w:type="dxa"/>
          </w:tcPr>
          <w:p w14:paraId="6A1838DB" w14:textId="3EF4343C" w:rsidR="00504864" w:rsidRPr="00523A03" w:rsidRDefault="00504864" w:rsidP="00B32EA7">
            <w:r w:rsidRPr="00523A03">
              <w:t>5.15</w:t>
            </w:r>
          </w:p>
        </w:tc>
        <w:tc>
          <w:tcPr>
            <w:tcW w:w="1276" w:type="dxa"/>
          </w:tcPr>
          <w:p w14:paraId="3E4A1D53" w14:textId="56F2D98C" w:rsidR="00504864" w:rsidRPr="00523A03" w:rsidRDefault="00504864" w:rsidP="00504864">
            <w:pPr>
              <w:tabs>
                <w:tab w:val="left" w:pos="735"/>
              </w:tabs>
              <w:jc w:val="both"/>
            </w:pPr>
            <w:r w:rsidRPr="00523A03">
              <w:t>5</w:t>
            </w:r>
            <w:r w:rsidR="002E25A1" w:rsidRPr="00523A03">
              <w:t>.06</w:t>
            </w:r>
          </w:p>
        </w:tc>
        <w:tc>
          <w:tcPr>
            <w:tcW w:w="1276" w:type="dxa"/>
          </w:tcPr>
          <w:p w14:paraId="4614D3CA" w14:textId="40E763B0" w:rsidR="00504864" w:rsidRPr="00523A03" w:rsidRDefault="00504864" w:rsidP="00B32EA7">
            <w:r w:rsidRPr="00523A03">
              <w:t>5.</w:t>
            </w:r>
            <w:r w:rsidR="002E25A1" w:rsidRPr="00523A03">
              <w:t>6</w:t>
            </w:r>
          </w:p>
        </w:tc>
        <w:tc>
          <w:tcPr>
            <w:tcW w:w="1275" w:type="dxa"/>
          </w:tcPr>
          <w:p w14:paraId="2666C66F" w14:textId="581465B4" w:rsidR="00504864" w:rsidRPr="00523A03" w:rsidRDefault="00504864" w:rsidP="00B32EA7">
            <w:r w:rsidRPr="00523A03">
              <w:t>0.</w:t>
            </w:r>
            <w:r w:rsidR="002E25A1" w:rsidRPr="00523A03">
              <w:t>67</w:t>
            </w:r>
          </w:p>
        </w:tc>
        <w:tc>
          <w:tcPr>
            <w:tcW w:w="1560" w:type="dxa"/>
          </w:tcPr>
          <w:p w14:paraId="4FD746A6" w14:textId="409684A3" w:rsidR="00504864" w:rsidRPr="00523A03" w:rsidRDefault="00504864" w:rsidP="00B32EA7">
            <w:r w:rsidRPr="00523A03">
              <w:t>0.</w:t>
            </w:r>
            <w:r w:rsidR="002E25A1" w:rsidRPr="00523A03">
              <w:t>58</w:t>
            </w:r>
          </w:p>
        </w:tc>
        <w:tc>
          <w:tcPr>
            <w:tcW w:w="1559" w:type="dxa"/>
          </w:tcPr>
          <w:p w14:paraId="10BE1C3C" w14:textId="03AB4E4B" w:rsidR="00504864" w:rsidRPr="00523A03" w:rsidRDefault="00504864" w:rsidP="00B32EA7">
            <w:r w:rsidRPr="00523A03">
              <w:t>0.</w:t>
            </w:r>
            <w:r w:rsidR="002E25A1" w:rsidRPr="00523A03">
              <w:t>74</w:t>
            </w:r>
          </w:p>
        </w:tc>
        <w:tc>
          <w:tcPr>
            <w:tcW w:w="1599" w:type="dxa"/>
          </w:tcPr>
          <w:p w14:paraId="280DB990" w14:textId="0E123969" w:rsidR="00504864" w:rsidRPr="00523A03" w:rsidRDefault="00504864" w:rsidP="00B32EA7">
            <w:r w:rsidRPr="00523A03">
              <w:t>0.</w:t>
            </w:r>
            <w:r w:rsidR="002E25A1" w:rsidRPr="00523A03">
              <w:t>54</w:t>
            </w:r>
          </w:p>
        </w:tc>
      </w:tr>
      <w:tr w:rsidR="00B117B0" w14:paraId="1EA5DA09" w14:textId="77777777" w:rsidTr="005C2DC4">
        <w:trPr>
          <w:trHeight w:val="259"/>
        </w:trPr>
        <w:tc>
          <w:tcPr>
            <w:tcW w:w="2972" w:type="dxa"/>
          </w:tcPr>
          <w:p w14:paraId="39C5E4E0" w14:textId="2B0F884F" w:rsidR="00B117B0" w:rsidRDefault="00B117B0" w:rsidP="00B32EA7">
            <w:r w:rsidRPr="002126AB">
              <w:rPr>
                <w:sz w:val="20"/>
                <w:szCs w:val="20"/>
              </w:rPr>
              <w:lastRenderedPageBreak/>
              <w:t>Run away</w:t>
            </w:r>
          </w:p>
        </w:tc>
        <w:tc>
          <w:tcPr>
            <w:tcW w:w="1276" w:type="dxa"/>
          </w:tcPr>
          <w:p w14:paraId="7C3BCEE1" w14:textId="41DECC86" w:rsidR="00B117B0" w:rsidRPr="00523A03" w:rsidRDefault="00B117B0" w:rsidP="00B32EA7">
            <w:r w:rsidRPr="00523A03">
              <w:t>0.0</w:t>
            </w:r>
            <w:r w:rsidR="0017363E" w:rsidRPr="00523A03">
              <w:t>6</w:t>
            </w:r>
          </w:p>
        </w:tc>
        <w:tc>
          <w:tcPr>
            <w:tcW w:w="1559" w:type="dxa"/>
          </w:tcPr>
          <w:p w14:paraId="1D7C998F" w14:textId="415BC2AA" w:rsidR="00B117B0" w:rsidRPr="00523A03" w:rsidRDefault="00B117B0" w:rsidP="00B32EA7">
            <w:r w:rsidRPr="00523A03">
              <w:t>0</w:t>
            </w:r>
          </w:p>
        </w:tc>
        <w:tc>
          <w:tcPr>
            <w:tcW w:w="1276" w:type="dxa"/>
          </w:tcPr>
          <w:p w14:paraId="501BB454" w14:textId="685A2944" w:rsidR="00B117B0" w:rsidRPr="00523A03" w:rsidRDefault="00B117B0" w:rsidP="00B32EA7">
            <w:r w:rsidRPr="00523A03">
              <w:t>0.</w:t>
            </w:r>
            <w:r w:rsidR="0017363E" w:rsidRPr="00523A03">
              <w:t>8</w:t>
            </w:r>
          </w:p>
        </w:tc>
        <w:tc>
          <w:tcPr>
            <w:tcW w:w="1276" w:type="dxa"/>
          </w:tcPr>
          <w:p w14:paraId="77EA2895" w14:textId="7F05710B" w:rsidR="00B117B0" w:rsidRPr="00523A03" w:rsidRDefault="00B117B0" w:rsidP="00B32EA7">
            <w:r w:rsidRPr="00523A03">
              <w:t>0</w:t>
            </w:r>
          </w:p>
        </w:tc>
        <w:tc>
          <w:tcPr>
            <w:tcW w:w="1275" w:type="dxa"/>
          </w:tcPr>
          <w:p w14:paraId="2F1C6491" w14:textId="29D5652D" w:rsidR="00B117B0" w:rsidRPr="00523A03" w:rsidRDefault="00B117B0" w:rsidP="00B32EA7">
            <w:r w:rsidRPr="00523A03">
              <w:t>0.0</w:t>
            </w:r>
            <w:r w:rsidR="0017363E" w:rsidRPr="00523A03">
              <w:t>6</w:t>
            </w:r>
          </w:p>
        </w:tc>
        <w:tc>
          <w:tcPr>
            <w:tcW w:w="1560" w:type="dxa"/>
          </w:tcPr>
          <w:p w14:paraId="6F4ADD7F" w14:textId="7847B83D" w:rsidR="00B117B0" w:rsidRPr="00523A03" w:rsidRDefault="00B117B0" w:rsidP="00B32EA7">
            <w:r w:rsidRPr="00523A03">
              <w:t>0</w:t>
            </w:r>
          </w:p>
        </w:tc>
        <w:tc>
          <w:tcPr>
            <w:tcW w:w="1559" w:type="dxa"/>
          </w:tcPr>
          <w:p w14:paraId="262054A3" w14:textId="58DA2E73" w:rsidR="00B117B0" w:rsidRPr="00523A03" w:rsidRDefault="00B117B0" w:rsidP="00B32EA7">
            <w:r w:rsidRPr="00523A03">
              <w:t>0.</w:t>
            </w:r>
            <w:r w:rsidR="0017363E" w:rsidRPr="00523A03">
              <w:t>8</w:t>
            </w:r>
          </w:p>
        </w:tc>
        <w:tc>
          <w:tcPr>
            <w:tcW w:w="1599" w:type="dxa"/>
          </w:tcPr>
          <w:p w14:paraId="6D23D9B5" w14:textId="0ECEADBB" w:rsidR="00B117B0" w:rsidRPr="00523A03" w:rsidRDefault="00B117B0" w:rsidP="00B32EA7">
            <w:r w:rsidRPr="00523A03">
              <w:t>0</w:t>
            </w:r>
          </w:p>
        </w:tc>
      </w:tr>
      <w:tr w:rsidR="00B36AD4" w14:paraId="5CA9A046" w14:textId="77777777" w:rsidTr="005C2DC4">
        <w:trPr>
          <w:trHeight w:val="275"/>
        </w:trPr>
        <w:tc>
          <w:tcPr>
            <w:tcW w:w="2972" w:type="dxa"/>
          </w:tcPr>
          <w:p w14:paraId="5BAA5B37" w14:textId="0DED001D" w:rsidR="00B36AD4" w:rsidRDefault="00B36AD4" w:rsidP="00B32EA7">
            <w:r w:rsidRPr="002126AB">
              <w:rPr>
                <w:sz w:val="20"/>
                <w:szCs w:val="20"/>
              </w:rPr>
              <w:t>Crawl over</w:t>
            </w:r>
          </w:p>
        </w:tc>
        <w:tc>
          <w:tcPr>
            <w:tcW w:w="1276" w:type="dxa"/>
          </w:tcPr>
          <w:p w14:paraId="733DE85E" w14:textId="4A5F8E70" w:rsidR="00B36AD4" w:rsidRPr="00523A03" w:rsidRDefault="00B36AD4" w:rsidP="00B32EA7">
            <w:r w:rsidRPr="00523A03">
              <w:t>4.18</w:t>
            </w:r>
          </w:p>
        </w:tc>
        <w:tc>
          <w:tcPr>
            <w:tcW w:w="1559" w:type="dxa"/>
          </w:tcPr>
          <w:p w14:paraId="290843AE" w14:textId="133D4FA7" w:rsidR="00B36AD4" w:rsidRPr="00523A03" w:rsidRDefault="00B36AD4" w:rsidP="00B32EA7">
            <w:r w:rsidRPr="00523A03">
              <w:t>5.63</w:t>
            </w:r>
          </w:p>
        </w:tc>
        <w:tc>
          <w:tcPr>
            <w:tcW w:w="1276" w:type="dxa"/>
          </w:tcPr>
          <w:p w14:paraId="3D19227C" w14:textId="10D292B7" w:rsidR="00B36AD4" w:rsidRPr="00523A03" w:rsidRDefault="00B36AD4" w:rsidP="00B32EA7">
            <w:r w:rsidRPr="00523A03">
              <w:t>3.</w:t>
            </w:r>
            <w:r w:rsidR="00CA4E29" w:rsidRPr="00523A03">
              <w:t>2</w:t>
            </w:r>
          </w:p>
        </w:tc>
        <w:tc>
          <w:tcPr>
            <w:tcW w:w="1276" w:type="dxa"/>
          </w:tcPr>
          <w:p w14:paraId="317A45EA" w14:textId="744827D1" w:rsidR="00B36AD4" w:rsidRPr="00523A03" w:rsidRDefault="00B36AD4" w:rsidP="00B32EA7">
            <w:r w:rsidRPr="00523A03">
              <w:t>4.2</w:t>
            </w:r>
            <w:r w:rsidR="00CA4E29" w:rsidRPr="00523A03">
              <w:t>9</w:t>
            </w:r>
          </w:p>
        </w:tc>
        <w:tc>
          <w:tcPr>
            <w:tcW w:w="1275" w:type="dxa"/>
          </w:tcPr>
          <w:p w14:paraId="7EBF346D" w14:textId="0E731898" w:rsidR="00B36AD4" w:rsidRPr="00523A03" w:rsidRDefault="00CA4E29" w:rsidP="00B32EA7">
            <w:r w:rsidRPr="00523A03">
              <w:t>1.12</w:t>
            </w:r>
          </w:p>
        </w:tc>
        <w:tc>
          <w:tcPr>
            <w:tcW w:w="1560" w:type="dxa"/>
          </w:tcPr>
          <w:p w14:paraId="084B3635" w14:textId="3963B985" w:rsidR="00B36AD4" w:rsidRPr="00523A03" w:rsidRDefault="00B36AD4" w:rsidP="00B32EA7">
            <w:r w:rsidRPr="00523A03">
              <w:t>0.</w:t>
            </w:r>
            <w:r w:rsidR="00CA4E29" w:rsidRPr="00523A03">
              <w:t>75</w:t>
            </w:r>
          </w:p>
        </w:tc>
        <w:tc>
          <w:tcPr>
            <w:tcW w:w="1559" w:type="dxa"/>
          </w:tcPr>
          <w:p w14:paraId="486B456D" w14:textId="069FEC21" w:rsidR="00B36AD4" w:rsidRPr="00523A03" w:rsidRDefault="00B36AD4" w:rsidP="00B32EA7">
            <w:r w:rsidRPr="00523A03">
              <w:t>0.</w:t>
            </w:r>
            <w:r w:rsidR="00CA4E29" w:rsidRPr="00523A03">
              <w:t>7</w:t>
            </w:r>
          </w:p>
        </w:tc>
        <w:tc>
          <w:tcPr>
            <w:tcW w:w="1599" w:type="dxa"/>
          </w:tcPr>
          <w:p w14:paraId="3AD9024B" w14:textId="7A13F15C" w:rsidR="00B36AD4" w:rsidRPr="00523A03" w:rsidRDefault="00CA4E29" w:rsidP="00B32EA7">
            <w:r w:rsidRPr="00523A03">
              <w:t>1.05</w:t>
            </w:r>
          </w:p>
        </w:tc>
      </w:tr>
      <w:tr w:rsidR="007C338D" w14:paraId="68E8FCBC" w14:textId="77777777" w:rsidTr="005C2DC4">
        <w:trPr>
          <w:trHeight w:val="259"/>
        </w:trPr>
        <w:tc>
          <w:tcPr>
            <w:tcW w:w="2972" w:type="dxa"/>
          </w:tcPr>
          <w:p w14:paraId="727693BD" w14:textId="582A21F7" w:rsidR="007C338D" w:rsidRDefault="007C338D" w:rsidP="00B32EA7">
            <w:r w:rsidRPr="002126AB">
              <w:rPr>
                <w:sz w:val="20"/>
                <w:szCs w:val="20"/>
              </w:rPr>
              <w:t>Head under body</w:t>
            </w:r>
          </w:p>
        </w:tc>
        <w:tc>
          <w:tcPr>
            <w:tcW w:w="1276" w:type="dxa"/>
          </w:tcPr>
          <w:p w14:paraId="06E80688" w14:textId="4973A9DE" w:rsidR="007C338D" w:rsidRPr="00523A03" w:rsidRDefault="007C338D" w:rsidP="00526712">
            <w:pPr>
              <w:tabs>
                <w:tab w:val="left" w:pos="802"/>
              </w:tabs>
            </w:pPr>
            <w:r w:rsidRPr="00523A03">
              <w:t>0.0</w:t>
            </w:r>
            <w:r w:rsidR="00526712" w:rsidRPr="00523A03">
              <w:t>6</w:t>
            </w:r>
          </w:p>
        </w:tc>
        <w:tc>
          <w:tcPr>
            <w:tcW w:w="1559" w:type="dxa"/>
          </w:tcPr>
          <w:p w14:paraId="0E4F4728" w14:textId="2090BA04" w:rsidR="007C338D" w:rsidRPr="00523A03" w:rsidRDefault="007C338D" w:rsidP="00B32EA7">
            <w:r w:rsidRPr="00523A03">
              <w:t>0.37</w:t>
            </w:r>
          </w:p>
        </w:tc>
        <w:tc>
          <w:tcPr>
            <w:tcW w:w="1276" w:type="dxa"/>
          </w:tcPr>
          <w:p w14:paraId="12698268" w14:textId="1C3AAC25" w:rsidR="007C338D" w:rsidRPr="00523A03" w:rsidRDefault="007C338D" w:rsidP="00B32EA7">
            <w:r w:rsidRPr="00523A03">
              <w:t>0.3</w:t>
            </w:r>
            <w:r w:rsidR="00526712" w:rsidRPr="00523A03">
              <w:t>3</w:t>
            </w:r>
          </w:p>
        </w:tc>
        <w:tc>
          <w:tcPr>
            <w:tcW w:w="1276" w:type="dxa"/>
          </w:tcPr>
          <w:p w14:paraId="4A0EB298" w14:textId="69EF7CA0" w:rsidR="007C338D" w:rsidRPr="00523A03" w:rsidRDefault="007C338D" w:rsidP="00B32EA7">
            <w:r w:rsidRPr="00523A03">
              <w:t>0.19</w:t>
            </w:r>
          </w:p>
        </w:tc>
        <w:tc>
          <w:tcPr>
            <w:tcW w:w="1275" w:type="dxa"/>
          </w:tcPr>
          <w:p w14:paraId="4724A2A8" w14:textId="7C19AADC" w:rsidR="007C338D" w:rsidRPr="00523A03" w:rsidRDefault="007C338D" w:rsidP="00B32EA7">
            <w:r w:rsidRPr="00523A03">
              <w:t>0.0</w:t>
            </w:r>
            <w:r w:rsidR="00526712" w:rsidRPr="00523A03">
              <w:t>6</w:t>
            </w:r>
          </w:p>
        </w:tc>
        <w:tc>
          <w:tcPr>
            <w:tcW w:w="1560" w:type="dxa"/>
          </w:tcPr>
          <w:p w14:paraId="6380D69A" w14:textId="182C639B" w:rsidR="007C338D" w:rsidRPr="00523A03" w:rsidRDefault="007C338D" w:rsidP="00B32EA7">
            <w:r w:rsidRPr="00523A03">
              <w:t>0.</w:t>
            </w:r>
            <w:r w:rsidR="00526712" w:rsidRPr="00523A03">
              <w:t>22</w:t>
            </w:r>
          </w:p>
        </w:tc>
        <w:tc>
          <w:tcPr>
            <w:tcW w:w="1559" w:type="dxa"/>
          </w:tcPr>
          <w:p w14:paraId="60B5CE66" w14:textId="78AF3166" w:rsidR="007C338D" w:rsidRPr="00523A03" w:rsidRDefault="002E5FC7" w:rsidP="00B32EA7">
            <w:r w:rsidRPr="00523A03">
              <w:t>0.1</w:t>
            </w:r>
            <w:r w:rsidR="00526712" w:rsidRPr="00523A03">
              <w:t>6</w:t>
            </w:r>
          </w:p>
        </w:tc>
        <w:tc>
          <w:tcPr>
            <w:tcW w:w="1599" w:type="dxa"/>
          </w:tcPr>
          <w:p w14:paraId="30E651A7" w14:textId="657E0C72" w:rsidR="007C338D" w:rsidRPr="00523A03" w:rsidRDefault="007C338D" w:rsidP="00B32EA7">
            <w:r w:rsidRPr="00523A03">
              <w:t>0.</w:t>
            </w:r>
            <w:r w:rsidR="00526712" w:rsidRPr="00523A03">
              <w:t>11</w:t>
            </w:r>
          </w:p>
        </w:tc>
      </w:tr>
      <w:tr w:rsidR="0000103E" w14:paraId="68DB96BA" w14:textId="77777777" w:rsidTr="005C2DC4">
        <w:trPr>
          <w:trHeight w:val="275"/>
        </w:trPr>
        <w:tc>
          <w:tcPr>
            <w:tcW w:w="2972" w:type="dxa"/>
          </w:tcPr>
          <w:p w14:paraId="4D34A76A" w14:textId="6365DADE" w:rsidR="0000103E" w:rsidRDefault="0000103E" w:rsidP="00B32EA7">
            <w:proofErr w:type="spellStart"/>
            <w:r w:rsidRPr="002126AB">
              <w:rPr>
                <w:sz w:val="20"/>
                <w:szCs w:val="20"/>
              </w:rPr>
              <w:t>Allogrooming</w:t>
            </w:r>
            <w:proofErr w:type="spellEnd"/>
          </w:p>
        </w:tc>
        <w:tc>
          <w:tcPr>
            <w:tcW w:w="1276" w:type="dxa"/>
          </w:tcPr>
          <w:p w14:paraId="2A78DDC2" w14:textId="221BF333" w:rsidR="0000103E" w:rsidRPr="00523A03" w:rsidRDefault="0000103E" w:rsidP="005C0A92">
            <w:pPr>
              <w:tabs>
                <w:tab w:val="left" w:pos="829"/>
              </w:tabs>
            </w:pPr>
            <w:r w:rsidRPr="00523A03">
              <w:t>0.</w:t>
            </w:r>
            <w:r w:rsidR="005C0A92" w:rsidRPr="00523A03">
              <w:t>47</w:t>
            </w:r>
          </w:p>
        </w:tc>
        <w:tc>
          <w:tcPr>
            <w:tcW w:w="1559" w:type="dxa"/>
          </w:tcPr>
          <w:p w14:paraId="79E01C49" w14:textId="16B8A2D4" w:rsidR="0000103E" w:rsidRPr="00523A03" w:rsidRDefault="0000103E" w:rsidP="00B32EA7">
            <w:r w:rsidRPr="00523A03">
              <w:t>0</w:t>
            </w:r>
          </w:p>
        </w:tc>
        <w:tc>
          <w:tcPr>
            <w:tcW w:w="1276" w:type="dxa"/>
          </w:tcPr>
          <w:p w14:paraId="25AA214B" w14:textId="7DF8DA20" w:rsidR="0000103E" w:rsidRPr="00523A03" w:rsidRDefault="0000103E" w:rsidP="00B32EA7">
            <w:r w:rsidRPr="00523A03">
              <w:t>0</w:t>
            </w:r>
          </w:p>
        </w:tc>
        <w:tc>
          <w:tcPr>
            <w:tcW w:w="1276" w:type="dxa"/>
          </w:tcPr>
          <w:p w14:paraId="780775A8" w14:textId="1093198D" w:rsidR="0000103E" w:rsidRPr="00523A03" w:rsidRDefault="0000103E" w:rsidP="00B32EA7">
            <w:r w:rsidRPr="00523A03">
              <w:t>0</w:t>
            </w:r>
            <w:r w:rsidR="00A845A3" w:rsidRPr="00523A03">
              <w:t>.1</w:t>
            </w:r>
          </w:p>
        </w:tc>
        <w:tc>
          <w:tcPr>
            <w:tcW w:w="1275" w:type="dxa"/>
          </w:tcPr>
          <w:p w14:paraId="0AB0E052" w14:textId="7505835A" w:rsidR="0000103E" w:rsidRPr="00523A03" w:rsidRDefault="0000103E" w:rsidP="00B32EA7">
            <w:r w:rsidRPr="00523A03">
              <w:t>0.</w:t>
            </w:r>
            <w:r w:rsidR="005C0A92" w:rsidRPr="00523A03">
              <w:t>32</w:t>
            </w:r>
          </w:p>
        </w:tc>
        <w:tc>
          <w:tcPr>
            <w:tcW w:w="1560" w:type="dxa"/>
          </w:tcPr>
          <w:p w14:paraId="3E9A5D91" w14:textId="444B6EBD" w:rsidR="0000103E" w:rsidRPr="00523A03" w:rsidRDefault="0000103E" w:rsidP="00B32EA7">
            <w:r w:rsidRPr="00523A03">
              <w:t>0</w:t>
            </w:r>
          </w:p>
        </w:tc>
        <w:tc>
          <w:tcPr>
            <w:tcW w:w="1559" w:type="dxa"/>
          </w:tcPr>
          <w:p w14:paraId="43044ADC" w14:textId="4FD6C2C4" w:rsidR="0000103E" w:rsidRPr="00523A03" w:rsidRDefault="0000103E" w:rsidP="00B32EA7">
            <w:r w:rsidRPr="00523A03">
              <w:t>0</w:t>
            </w:r>
          </w:p>
        </w:tc>
        <w:tc>
          <w:tcPr>
            <w:tcW w:w="1599" w:type="dxa"/>
          </w:tcPr>
          <w:p w14:paraId="51399A4D" w14:textId="61EED9CC" w:rsidR="0000103E" w:rsidRPr="00523A03" w:rsidRDefault="0000103E" w:rsidP="00B32EA7">
            <w:r w:rsidRPr="00523A03">
              <w:t>0</w:t>
            </w:r>
            <w:r w:rsidR="00A845A3" w:rsidRPr="00523A03">
              <w:t>.1</w:t>
            </w:r>
          </w:p>
        </w:tc>
      </w:tr>
      <w:tr w:rsidR="008C3324" w14:paraId="724A774F" w14:textId="77777777" w:rsidTr="005C2DC4">
        <w:trPr>
          <w:trHeight w:val="259"/>
        </w:trPr>
        <w:tc>
          <w:tcPr>
            <w:tcW w:w="2972" w:type="dxa"/>
          </w:tcPr>
          <w:p w14:paraId="4B3239BB" w14:textId="558A6431" w:rsidR="008C3324" w:rsidRDefault="008C3324" w:rsidP="00B32EA7">
            <w:r w:rsidRPr="002126AB">
              <w:rPr>
                <w:sz w:val="20"/>
                <w:szCs w:val="20"/>
              </w:rPr>
              <w:t>Follow</w:t>
            </w:r>
          </w:p>
        </w:tc>
        <w:tc>
          <w:tcPr>
            <w:tcW w:w="1276" w:type="dxa"/>
          </w:tcPr>
          <w:p w14:paraId="31775E40" w14:textId="00D78139" w:rsidR="008C3324" w:rsidRDefault="008C3324" w:rsidP="00B32EA7">
            <w:r>
              <w:t>5.</w:t>
            </w:r>
            <w:r w:rsidR="00AF11E9">
              <w:t>53</w:t>
            </w:r>
          </w:p>
        </w:tc>
        <w:tc>
          <w:tcPr>
            <w:tcW w:w="1559" w:type="dxa"/>
          </w:tcPr>
          <w:p w14:paraId="4B678482" w14:textId="09A9E908" w:rsidR="008C3324" w:rsidRDefault="008C3324" w:rsidP="00B32EA7">
            <w:r>
              <w:t>7.37</w:t>
            </w:r>
          </w:p>
        </w:tc>
        <w:tc>
          <w:tcPr>
            <w:tcW w:w="1276" w:type="dxa"/>
          </w:tcPr>
          <w:p w14:paraId="5D533F19" w14:textId="2AFADABE" w:rsidR="008C3324" w:rsidRDefault="008C3324" w:rsidP="00B32EA7">
            <w:r>
              <w:t>4.</w:t>
            </w:r>
            <w:r w:rsidR="00AF11E9">
              <w:t>87</w:t>
            </w:r>
          </w:p>
        </w:tc>
        <w:tc>
          <w:tcPr>
            <w:tcW w:w="1276" w:type="dxa"/>
          </w:tcPr>
          <w:p w14:paraId="60DDA4CE" w14:textId="6C8E072B" w:rsidR="008C3324" w:rsidRDefault="008C3324" w:rsidP="00B32EA7">
            <w:r>
              <w:t>4.</w:t>
            </w:r>
            <w:r w:rsidR="00AF11E9">
              <w:t>61</w:t>
            </w:r>
          </w:p>
        </w:tc>
        <w:tc>
          <w:tcPr>
            <w:tcW w:w="1275" w:type="dxa"/>
          </w:tcPr>
          <w:p w14:paraId="0460265E" w14:textId="38F1F50A" w:rsidR="008C3324" w:rsidRDefault="008C3324" w:rsidP="00B32EA7">
            <w:r>
              <w:t>0.</w:t>
            </w:r>
            <w:r w:rsidR="00AF11E9">
              <w:t>95</w:t>
            </w:r>
          </w:p>
        </w:tc>
        <w:tc>
          <w:tcPr>
            <w:tcW w:w="1560" w:type="dxa"/>
          </w:tcPr>
          <w:p w14:paraId="77AC9406" w14:textId="0C06D4A7" w:rsidR="008C3324" w:rsidRDefault="00AF11E9" w:rsidP="00B32EA7">
            <w:r>
              <w:t>1.23</w:t>
            </w:r>
          </w:p>
        </w:tc>
        <w:tc>
          <w:tcPr>
            <w:tcW w:w="1559" w:type="dxa"/>
          </w:tcPr>
          <w:p w14:paraId="32B7AD01" w14:textId="1664058A" w:rsidR="008C3324" w:rsidRDefault="00AF11E9" w:rsidP="00B32EA7">
            <w:r>
              <w:t>1</w:t>
            </w:r>
          </w:p>
        </w:tc>
        <w:tc>
          <w:tcPr>
            <w:tcW w:w="1599" w:type="dxa"/>
          </w:tcPr>
          <w:p w14:paraId="320865ED" w14:textId="1B416D59" w:rsidR="008C3324" w:rsidRDefault="008C3324" w:rsidP="00B32EA7">
            <w:r>
              <w:t>0.</w:t>
            </w:r>
            <w:r w:rsidR="00AF11E9">
              <w:t>88</w:t>
            </w:r>
          </w:p>
        </w:tc>
      </w:tr>
      <w:tr w:rsidR="000913E3" w14:paraId="5F43A382" w14:textId="77777777" w:rsidTr="005C2DC4">
        <w:trPr>
          <w:trHeight w:val="275"/>
        </w:trPr>
        <w:tc>
          <w:tcPr>
            <w:tcW w:w="2972" w:type="dxa"/>
          </w:tcPr>
          <w:p w14:paraId="2DD0065D" w14:textId="37A6DB76" w:rsidR="000913E3" w:rsidRDefault="000913E3" w:rsidP="00B32EA7">
            <w:r>
              <w:rPr>
                <w:sz w:val="20"/>
                <w:szCs w:val="20"/>
              </w:rPr>
              <w:t>AVP plasma</w:t>
            </w:r>
          </w:p>
        </w:tc>
        <w:tc>
          <w:tcPr>
            <w:tcW w:w="1276" w:type="dxa"/>
          </w:tcPr>
          <w:p w14:paraId="0F32B902" w14:textId="658AFB92" w:rsidR="000913E3" w:rsidRDefault="00D41AE0" w:rsidP="00B32EA7">
            <w:r>
              <w:t>33.19</w:t>
            </w:r>
          </w:p>
        </w:tc>
        <w:tc>
          <w:tcPr>
            <w:tcW w:w="1559" w:type="dxa"/>
          </w:tcPr>
          <w:p w14:paraId="27F03F52" w14:textId="3ED4C837" w:rsidR="000913E3" w:rsidRDefault="006E6824" w:rsidP="000913E3">
            <w:r>
              <w:t>38.89</w:t>
            </w:r>
          </w:p>
        </w:tc>
        <w:tc>
          <w:tcPr>
            <w:tcW w:w="1276" w:type="dxa"/>
          </w:tcPr>
          <w:p w14:paraId="46B9EC1A" w14:textId="232DDFA4" w:rsidR="000913E3" w:rsidRDefault="00D41AE0" w:rsidP="000913E3">
            <w:r>
              <w:t>48.22</w:t>
            </w:r>
          </w:p>
        </w:tc>
        <w:tc>
          <w:tcPr>
            <w:tcW w:w="1276" w:type="dxa"/>
          </w:tcPr>
          <w:p w14:paraId="2090F095" w14:textId="1109E41D" w:rsidR="000913E3" w:rsidRDefault="00D41AE0" w:rsidP="000913E3">
            <w:r>
              <w:t>44.12</w:t>
            </w:r>
          </w:p>
        </w:tc>
        <w:tc>
          <w:tcPr>
            <w:tcW w:w="1275" w:type="dxa"/>
          </w:tcPr>
          <w:p w14:paraId="4453D5AD" w14:textId="463C3EDE" w:rsidR="000913E3" w:rsidRDefault="00D41AE0" w:rsidP="000913E3">
            <w:r>
              <w:t>2.66</w:t>
            </w:r>
          </w:p>
        </w:tc>
        <w:tc>
          <w:tcPr>
            <w:tcW w:w="1560" w:type="dxa"/>
          </w:tcPr>
          <w:p w14:paraId="5F393001" w14:textId="60565E13" w:rsidR="000913E3" w:rsidRDefault="006E6824" w:rsidP="000913E3">
            <w:r>
              <w:t>2.57</w:t>
            </w:r>
          </w:p>
        </w:tc>
        <w:tc>
          <w:tcPr>
            <w:tcW w:w="1559" w:type="dxa"/>
          </w:tcPr>
          <w:p w14:paraId="2FF36E41" w14:textId="682648B5" w:rsidR="000913E3" w:rsidRDefault="00D41AE0" w:rsidP="000913E3">
            <w:r>
              <w:t>3.97</w:t>
            </w:r>
          </w:p>
        </w:tc>
        <w:tc>
          <w:tcPr>
            <w:tcW w:w="1599" w:type="dxa"/>
          </w:tcPr>
          <w:p w14:paraId="736A52F3" w14:textId="7A42CDEC" w:rsidR="000913E3" w:rsidRDefault="006E6824" w:rsidP="000913E3">
            <w:r>
              <w:t>3.25</w:t>
            </w:r>
          </w:p>
        </w:tc>
      </w:tr>
    </w:tbl>
    <w:p w14:paraId="45062140" w14:textId="100A85FB" w:rsidR="000D641B" w:rsidRDefault="000913E3" w:rsidP="00794EA0">
      <w:r>
        <w:t xml:space="preserve">Supplementary Table 2b. Mean and standard error (SE) values for behavioural and blood arginine vasopressin (AVP) </w:t>
      </w:r>
      <w:r w:rsidR="00FA6B3F">
        <w:t xml:space="preserve">analyses in Experiment 2. </w:t>
      </w:r>
    </w:p>
    <w:p w14:paraId="0304F03C" w14:textId="2A469185" w:rsidR="00A64021" w:rsidRPr="002126AB" w:rsidRDefault="00A64021" w:rsidP="00794EA0">
      <w:pPr>
        <w:rPr>
          <w:sz w:val="20"/>
          <w:szCs w:val="20"/>
        </w:rPr>
      </w:pPr>
    </w:p>
    <w:sectPr w:rsidR="00A64021" w:rsidRPr="002126AB" w:rsidSect="00842D5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021"/>
    <w:rsid w:val="0000103E"/>
    <w:rsid w:val="000049D2"/>
    <w:rsid w:val="00007ED4"/>
    <w:rsid w:val="000124A5"/>
    <w:rsid w:val="0007577A"/>
    <w:rsid w:val="000771A6"/>
    <w:rsid w:val="00077890"/>
    <w:rsid w:val="000913E3"/>
    <w:rsid w:val="0009183A"/>
    <w:rsid w:val="00097A66"/>
    <w:rsid w:val="000C6C71"/>
    <w:rsid w:val="000D641B"/>
    <w:rsid w:val="00103C14"/>
    <w:rsid w:val="0011098B"/>
    <w:rsid w:val="0013739D"/>
    <w:rsid w:val="001427AC"/>
    <w:rsid w:val="00143728"/>
    <w:rsid w:val="00143B82"/>
    <w:rsid w:val="00144AD1"/>
    <w:rsid w:val="00157C1C"/>
    <w:rsid w:val="001606F4"/>
    <w:rsid w:val="00161980"/>
    <w:rsid w:val="00163D24"/>
    <w:rsid w:val="00164B21"/>
    <w:rsid w:val="0017363E"/>
    <w:rsid w:val="00175FBD"/>
    <w:rsid w:val="001B050B"/>
    <w:rsid w:val="001D6C4E"/>
    <w:rsid w:val="001E49C2"/>
    <w:rsid w:val="00206F20"/>
    <w:rsid w:val="002126AB"/>
    <w:rsid w:val="002317D0"/>
    <w:rsid w:val="00262E18"/>
    <w:rsid w:val="002B2D8E"/>
    <w:rsid w:val="002B4FD1"/>
    <w:rsid w:val="002B538C"/>
    <w:rsid w:val="002E065D"/>
    <w:rsid w:val="002E25A1"/>
    <w:rsid w:val="002E5FC7"/>
    <w:rsid w:val="003064D3"/>
    <w:rsid w:val="00315ECB"/>
    <w:rsid w:val="00317CDA"/>
    <w:rsid w:val="00323FED"/>
    <w:rsid w:val="00335A10"/>
    <w:rsid w:val="00357B1A"/>
    <w:rsid w:val="003612B7"/>
    <w:rsid w:val="003A19BD"/>
    <w:rsid w:val="003E29CD"/>
    <w:rsid w:val="003E4F3E"/>
    <w:rsid w:val="003F28A0"/>
    <w:rsid w:val="00400D44"/>
    <w:rsid w:val="00422AE2"/>
    <w:rsid w:val="00451FA8"/>
    <w:rsid w:val="004550F6"/>
    <w:rsid w:val="00466732"/>
    <w:rsid w:val="00493420"/>
    <w:rsid w:val="004C2C93"/>
    <w:rsid w:val="00504864"/>
    <w:rsid w:val="0052046C"/>
    <w:rsid w:val="00523A03"/>
    <w:rsid w:val="00526712"/>
    <w:rsid w:val="00533883"/>
    <w:rsid w:val="0053762E"/>
    <w:rsid w:val="00561824"/>
    <w:rsid w:val="005B0EEC"/>
    <w:rsid w:val="005B143A"/>
    <w:rsid w:val="005C0A92"/>
    <w:rsid w:val="005C2DC4"/>
    <w:rsid w:val="005E0A15"/>
    <w:rsid w:val="005E16B7"/>
    <w:rsid w:val="005E794A"/>
    <w:rsid w:val="00600BE1"/>
    <w:rsid w:val="00616A3F"/>
    <w:rsid w:val="006179ED"/>
    <w:rsid w:val="00620986"/>
    <w:rsid w:val="00620CA0"/>
    <w:rsid w:val="0063414E"/>
    <w:rsid w:val="00635E9A"/>
    <w:rsid w:val="0064122C"/>
    <w:rsid w:val="00646C5F"/>
    <w:rsid w:val="0065567B"/>
    <w:rsid w:val="00680A11"/>
    <w:rsid w:val="006A6E6B"/>
    <w:rsid w:val="006C7FEA"/>
    <w:rsid w:val="006E6824"/>
    <w:rsid w:val="006F2397"/>
    <w:rsid w:val="0070041C"/>
    <w:rsid w:val="00720968"/>
    <w:rsid w:val="00721A7C"/>
    <w:rsid w:val="00733B48"/>
    <w:rsid w:val="007619C0"/>
    <w:rsid w:val="00777A01"/>
    <w:rsid w:val="00787D9D"/>
    <w:rsid w:val="0079438B"/>
    <w:rsid w:val="00794EA0"/>
    <w:rsid w:val="007A3296"/>
    <w:rsid w:val="007A4927"/>
    <w:rsid w:val="007C102B"/>
    <w:rsid w:val="007C1D59"/>
    <w:rsid w:val="007C20DD"/>
    <w:rsid w:val="007C338D"/>
    <w:rsid w:val="007C7CE4"/>
    <w:rsid w:val="007E384E"/>
    <w:rsid w:val="007F18F1"/>
    <w:rsid w:val="007F5B75"/>
    <w:rsid w:val="007F708D"/>
    <w:rsid w:val="0082192A"/>
    <w:rsid w:val="008332C3"/>
    <w:rsid w:val="008334F0"/>
    <w:rsid w:val="00842D53"/>
    <w:rsid w:val="0084601C"/>
    <w:rsid w:val="008679E1"/>
    <w:rsid w:val="008839D6"/>
    <w:rsid w:val="008B1E55"/>
    <w:rsid w:val="008C3324"/>
    <w:rsid w:val="008D47A6"/>
    <w:rsid w:val="008D6D96"/>
    <w:rsid w:val="008F5286"/>
    <w:rsid w:val="00901721"/>
    <w:rsid w:val="0091020E"/>
    <w:rsid w:val="009279B8"/>
    <w:rsid w:val="0095547D"/>
    <w:rsid w:val="00967A99"/>
    <w:rsid w:val="00975042"/>
    <w:rsid w:val="00993CD2"/>
    <w:rsid w:val="00994B3F"/>
    <w:rsid w:val="009A5EB0"/>
    <w:rsid w:val="009C3358"/>
    <w:rsid w:val="009C517F"/>
    <w:rsid w:val="00A5057F"/>
    <w:rsid w:val="00A64021"/>
    <w:rsid w:val="00A845A3"/>
    <w:rsid w:val="00AA76FA"/>
    <w:rsid w:val="00AE5709"/>
    <w:rsid w:val="00AF11E9"/>
    <w:rsid w:val="00AF3D04"/>
    <w:rsid w:val="00B117B0"/>
    <w:rsid w:val="00B15EAF"/>
    <w:rsid w:val="00B21560"/>
    <w:rsid w:val="00B30C4C"/>
    <w:rsid w:val="00B320CD"/>
    <w:rsid w:val="00B32EA7"/>
    <w:rsid w:val="00B35FFB"/>
    <w:rsid w:val="00B36AD4"/>
    <w:rsid w:val="00B428DD"/>
    <w:rsid w:val="00B50888"/>
    <w:rsid w:val="00B51E84"/>
    <w:rsid w:val="00B53AB2"/>
    <w:rsid w:val="00B86545"/>
    <w:rsid w:val="00B9108C"/>
    <w:rsid w:val="00B94ABF"/>
    <w:rsid w:val="00BB0B48"/>
    <w:rsid w:val="00BB0CE5"/>
    <w:rsid w:val="00BB7077"/>
    <w:rsid w:val="00BC4DE5"/>
    <w:rsid w:val="00C311B0"/>
    <w:rsid w:val="00C32958"/>
    <w:rsid w:val="00C42201"/>
    <w:rsid w:val="00C45CDF"/>
    <w:rsid w:val="00C57131"/>
    <w:rsid w:val="00C67DEB"/>
    <w:rsid w:val="00C70CC4"/>
    <w:rsid w:val="00C80988"/>
    <w:rsid w:val="00C84605"/>
    <w:rsid w:val="00CA4E29"/>
    <w:rsid w:val="00CB202A"/>
    <w:rsid w:val="00CD6AC1"/>
    <w:rsid w:val="00D0782F"/>
    <w:rsid w:val="00D12EC4"/>
    <w:rsid w:val="00D3413A"/>
    <w:rsid w:val="00D34700"/>
    <w:rsid w:val="00D36410"/>
    <w:rsid w:val="00D41AE0"/>
    <w:rsid w:val="00D71646"/>
    <w:rsid w:val="00DA270F"/>
    <w:rsid w:val="00DB4D2D"/>
    <w:rsid w:val="00DD0E3F"/>
    <w:rsid w:val="00E01B56"/>
    <w:rsid w:val="00E12295"/>
    <w:rsid w:val="00E24589"/>
    <w:rsid w:val="00E4450E"/>
    <w:rsid w:val="00E466BD"/>
    <w:rsid w:val="00E6279F"/>
    <w:rsid w:val="00E63C1B"/>
    <w:rsid w:val="00E700E5"/>
    <w:rsid w:val="00E965DC"/>
    <w:rsid w:val="00EC0556"/>
    <w:rsid w:val="00EF4C67"/>
    <w:rsid w:val="00EF7F6E"/>
    <w:rsid w:val="00F04750"/>
    <w:rsid w:val="00F12A4A"/>
    <w:rsid w:val="00F20F8B"/>
    <w:rsid w:val="00F22FD0"/>
    <w:rsid w:val="00F25F08"/>
    <w:rsid w:val="00F3231B"/>
    <w:rsid w:val="00F5042B"/>
    <w:rsid w:val="00F63166"/>
    <w:rsid w:val="00FA3BF0"/>
    <w:rsid w:val="00FA6B3F"/>
    <w:rsid w:val="00FB3347"/>
    <w:rsid w:val="00FC44F2"/>
    <w:rsid w:val="00FE0D2A"/>
    <w:rsid w:val="00FE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0E8D1"/>
  <w15:chartTrackingRefBased/>
  <w15:docId w15:val="{3126C420-DE88-4037-A735-24EA8F418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51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6</TotalTime>
  <Pages>3</Pages>
  <Words>949</Words>
  <Characters>54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Brydges</dc:creator>
  <cp:keywords/>
  <dc:description/>
  <cp:lastModifiedBy>Nichola Brydges</cp:lastModifiedBy>
  <cp:revision>131</cp:revision>
  <dcterms:created xsi:type="dcterms:W3CDTF">2019-10-15T16:17:00Z</dcterms:created>
  <dcterms:modified xsi:type="dcterms:W3CDTF">2019-11-04T10:49:00Z</dcterms:modified>
</cp:coreProperties>
</file>